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6732EC6" w:rsidR="00EA3D3C" w:rsidRPr="00994A3D" w:rsidRDefault="00654E8F" w:rsidP="0001436A">
      <w:pPr>
        <w:pStyle w:val="1"/>
      </w:pPr>
      <w:r w:rsidRPr="00994A3D">
        <w:t xml:space="preserve">Supplementary </w:t>
      </w:r>
      <w:r w:rsidR="002C78CE" w:rsidRPr="00994A3D">
        <w:t>Tables</w:t>
      </w:r>
    </w:p>
    <w:p w14:paraId="0E0730D8" w14:textId="51E926CB" w:rsidR="00994A3D" w:rsidRPr="005E78C6" w:rsidRDefault="002C78CE" w:rsidP="008B1E91">
      <w:pPr>
        <w:pStyle w:val="1"/>
        <w:numPr>
          <w:ilvl w:val="0"/>
          <w:numId w:val="0"/>
        </w:numPr>
        <w:ind w:left="2409" w:hangingChars="1000" w:hanging="2409"/>
        <w:rPr>
          <w:b w:val="0"/>
          <w:bCs/>
        </w:rPr>
      </w:pPr>
      <w:r w:rsidRPr="00994A3D">
        <w:t>Supplementary</w:t>
      </w:r>
      <w:r>
        <w:t xml:space="preserve"> Table 1</w:t>
      </w:r>
      <w:r w:rsidR="005E78C6">
        <w:t xml:space="preserve"> </w:t>
      </w:r>
      <w:r w:rsidR="00792262" w:rsidRPr="00A23529">
        <w:rPr>
          <w:rStyle w:val="q4iawc"/>
          <w:b w:val="0"/>
          <w:bCs/>
          <w:lang w:val="en"/>
        </w:rPr>
        <w:t>Biomass accumu</w:t>
      </w:r>
      <w:r w:rsidR="00792262" w:rsidRPr="00792262">
        <w:rPr>
          <w:rStyle w:val="q4iawc"/>
          <w:b w:val="0"/>
          <w:bCs/>
          <w:lang w:val="en"/>
        </w:rPr>
        <w:t xml:space="preserve">lation of </w:t>
      </w:r>
      <w:r w:rsidR="00792262" w:rsidRPr="00792262">
        <w:rPr>
          <w:rStyle w:val="q4iawc"/>
          <w:b w:val="0"/>
          <w:bCs/>
          <w:i/>
          <w:iCs/>
          <w:lang w:val="en"/>
        </w:rPr>
        <w:t xml:space="preserve">A. </w:t>
      </w:r>
      <w:proofErr w:type="spellStart"/>
      <w:r w:rsidR="00792262" w:rsidRPr="00792262">
        <w:rPr>
          <w:rStyle w:val="q4iawc"/>
          <w:b w:val="0"/>
          <w:bCs/>
          <w:i/>
          <w:iCs/>
          <w:lang w:val="en"/>
        </w:rPr>
        <w:t>paniculat</w:t>
      </w:r>
      <w:r w:rsidR="00A23529">
        <w:rPr>
          <w:rStyle w:val="q4iawc"/>
          <w:b w:val="0"/>
          <w:bCs/>
          <w:i/>
          <w:iCs/>
          <w:lang w:val="en"/>
        </w:rPr>
        <w:t>a</w:t>
      </w:r>
      <w:proofErr w:type="spellEnd"/>
      <w:r w:rsidR="00792262" w:rsidRPr="00792262">
        <w:rPr>
          <w:rStyle w:val="q4iawc"/>
          <w:b w:val="0"/>
          <w:bCs/>
          <w:lang w:val="en"/>
        </w:rPr>
        <w:t xml:space="preserve"> irrigated with four AP12 fungal ECs </w:t>
      </w:r>
      <w:r w:rsidR="00792262">
        <w:rPr>
          <w:rStyle w:val="q4iawc"/>
          <w:b w:val="0"/>
          <w:bCs/>
          <w:lang w:val="en"/>
        </w:rPr>
        <w:t>for</w:t>
      </w:r>
      <w:r w:rsidR="00792262" w:rsidRPr="00792262">
        <w:rPr>
          <w:rStyle w:val="q4iawc"/>
          <w:b w:val="0"/>
          <w:bCs/>
          <w:lang w:val="en"/>
        </w:rPr>
        <w:t xml:space="preserve"> 65d</w:t>
      </w:r>
      <w:r w:rsidR="00792262">
        <w:rPr>
          <w:rStyle w:val="q4iawc"/>
          <w:b w:val="0"/>
          <w:bCs/>
          <w:i/>
          <w:iCs/>
          <w:lang w:val="en"/>
        </w:rPr>
        <w:t xml:space="preserve">s </w:t>
      </w:r>
      <w:r w:rsidR="005E78C6" w:rsidRPr="005E78C6">
        <w:rPr>
          <w:rStyle w:val="q4iawc"/>
          <w:b w:val="0"/>
          <w:bCs/>
          <w:lang w:val="en"/>
        </w:rPr>
        <w:t>(</w:t>
      </w:r>
      <w:proofErr w:type="spellStart"/>
      <w:r w:rsidR="005E78C6" w:rsidRPr="0077105F">
        <w:rPr>
          <w:rStyle w:val="q4iawc"/>
          <w:b w:val="0"/>
          <w:bCs/>
          <w:lang w:val="en"/>
        </w:rPr>
        <w:t>n</w:t>
      </w:r>
      <w:r w:rsidR="0077105F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7105F" w:rsidRPr="0077105F">
        <w:rPr>
          <w:rStyle w:val="q4iawc"/>
          <w:b w:val="0"/>
          <w:bCs/>
          <w:lang w:val="en"/>
        </w:rPr>
        <w:t>x</w:t>
      </w:r>
      <w:proofErr w:type="spellEnd"/>
      <w:r w:rsidR="005E78C6" w:rsidRPr="005E78C6">
        <w:rPr>
          <w:rStyle w:val="q4iawc"/>
          <w:b w:val="0"/>
          <w:bCs/>
          <w:lang w:val="en"/>
        </w:rPr>
        <w:t>)</w:t>
      </w:r>
      <w:r w:rsidR="00AF6448">
        <w:rPr>
          <w:rStyle w:val="q4iawc"/>
          <w:b w:val="0"/>
          <w:bCs/>
          <w:lang w:val="en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923"/>
        <w:gridCol w:w="2196"/>
        <w:gridCol w:w="2268"/>
        <w:gridCol w:w="2551"/>
        <w:gridCol w:w="2552"/>
      </w:tblGrid>
      <w:tr w:rsidR="005E78C6" w:rsidRPr="005E78C6" w14:paraId="6FC3E421" w14:textId="77777777" w:rsidTr="00214BCF">
        <w:trPr>
          <w:trHeight w:val="288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0DA" w14:textId="6E249357" w:rsidR="005E78C6" w:rsidRPr="006F34FB" w:rsidRDefault="00A23529" w:rsidP="005E78C6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W</w:t>
            </w:r>
            <w:r w:rsidR="005E78C6"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eight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(</w:t>
            </w:r>
            <w:r w:rsidR="005E78C6"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g</w:t>
            </w:r>
            <w:r w:rsidR="00BF6DDA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/</w:t>
            </w:r>
            <w:r w:rsidR="008C6D31">
              <w:rPr>
                <w:rFonts w:eastAsia="宋体" w:cs="Times New Roman"/>
                <w:color w:val="000000"/>
                <w:szCs w:val="24"/>
                <w:lang w:eastAsia="zh-CN"/>
              </w:rPr>
              <w:t>P</w:t>
            </w:r>
            <w:r w:rsidR="00BF6DDA">
              <w:rPr>
                <w:rFonts w:eastAsia="宋体" w:cs="Times New Roman"/>
                <w:color w:val="000000"/>
                <w:szCs w:val="24"/>
                <w:lang w:eastAsia="zh-CN"/>
              </w:rPr>
              <w:t>lant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)</w:t>
            </w:r>
          </w:p>
        </w:tc>
      </w:tr>
      <w:tr w:rsidR="005E78C6" w:rsidRPr="005E78C6" w14:paraId="3CF9ED98" w14:textId="77777777" w:rsidTr="00214BCF">
        <w:trPr>
          <w:trHeight w:val="576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A645" w14:textId="7CBB18F2" w:rsidR="005E78C6" w:rsidRPr="006F34FB" w:rsidRDefault="0055041A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Groups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8EA5" w14:textId="152AAD97" w:rsidR="005E78C6" w:rsidRPr="006F34FB" w:rsidRDefault="00214BCF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14BCF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whole-plant fresh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00CC" w14:textId="589C97AF" w:rsidR="005E78C6" w:rsidRPr="006F34FB" w:rsidRDefault="00214BCF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14BCF">
              <w:rPr>
                <w:rFonts w:eastAsia="宋体" w:cs="Times New Roman"/>
                <w:color w:val="000000"/>
                <w:szCs w:val="24"/>
                <w:lang w:eastAsia="zh-CN"/>
              </w:rPr>
              <w:t>whole-plant d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25612" w14:textId="61EB03B6" w:rsidR="005E78C6" w:rsidRPr="006F34FB" w:rsidRDefault="00214BCF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14BCF">
              <w:rPr>
                <w:rFonts w:eastAsia="宋体" w:cs="Times New Roman"/>
                <w:color w:val="000000"/>
                <w:szCs w:val="24"/>
                <w:lang w:eastAsia="zh-CN"/>
              </w:rPr>
              <w:t>aboveground part fresh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CC0B7" w14:textId="0BFEC398" w:rsidR="005E78C6" w:rsidRPr="006F34FB" w:rsidRDefault="00214BCF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14BCF">
              <w:rPr>
                <w:rFonts w:eastAsia="宋体" w:cs="Times New Roman"/>
                <w:color w:val="000000"/>
                <w:szCs w:val="24"/>
                <w:lang w:eastAsia="zh-CN"/>
              </w:rPr>
              <w:t>aboveground part dry</w:t>
            </w:r>
          </w:p>
        </w:tc>
      </w:tr>
      <w:tr w:rsidR="005E78C6" w:rsidRPr="005E78C6" w14:paraId="19C76711" w14:textId="77777777" w:rsidTr="00214BCF">
        <w:trPr>
          <w:trHeight w:val="3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B423" w14:textId="55C82823" w:rsidR="005E78C6" w:rsidRPr="006F34FB" w:rsidRDefault="006F34FB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CK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D56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384±0.11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84A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48±0.01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607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358±0.11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789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44±0.016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5E78C6" w:rsidRPr="005E78C6" w14:paraId="6509F468" w14:textId="77777777" w:rsidTr="00214BCF">
        <w:trPr>
          <w:trHeight w:val="28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B7EB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IF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374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490±0.112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BA5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66±0.014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CC0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439±0.102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158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62±0.016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  <w:tr w:rsidR="005E78C6" w:rsidRPr="005E78C6" w14:paraId="6D474DAA" w14:textId="77777777" w:rsidTr="00214BCF">
        <w:trPr>
          <w:trHeight w:val="28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3902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F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BE6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496±0.173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F27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66±0.02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AE2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364±0.12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9A2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53±0.01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</w:tr>
      <w:tr w:rsidR="005E78C6" w:rsidRPr="005E78C6" w14:paraId="4D53623B" w14:textId="77777777" w:rsidTr="00214BCF">
        <w:trPr>
          <w:trHeight w:val="28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FA9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IM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9ECF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594±0.108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1AB4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77±0.01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4B5F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519±0.09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F80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68±0.014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  <w:tr w:rsidR="005E78C6" w:rsidRPr="005E78C6" w14:paraId="76D5B219" w14:textId="77777777" w:rsidTr="00214BCF">
        <w:trPr>
          <w:trHeight w:val="288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5E62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M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8D20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528±0.07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CEF5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67±0.009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47AC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441±0.082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73F0" w14:textId="77777777" w:rsidR="005E78C6" w:rsidRPr="006F34FB" w:rsidRDefault="005E78C6" w:rsidP="005E78C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58±0.00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</w:tr>
    </w:tbl>
    <w:p w14:paraId="36D8CEC0" w14:textId="7DF10EAB" w:rsidR="00792262" w:rsidRDefault="00D91FF6" w:rsidP="002C78CE">
      <w:pPr>
        <w:rPr>
          <w:rStyle w:val="q4iawc"/>
          <w:lang w:val="en"/>
        </w:rPr>
      </w:pPr>
      <w:r w:rsidRPr="00D91FF6">
        <w:rPr>
          <w:rStyle w:val="q4iawc"/>
          <w:lang w:val="en"/>
        </w:rPr>
        <w:t xml:space="preserve">Different lowercase letters in the same column represent </w:t>
      </w:r>
      <w:r w:rsidRPr="00745852">
        <w:rPr>
          <w:rStyle w:val="q4iawc"/>
          <w:i/>
          <w:iCs/>
          <w:lang w:val="en"/>
        </w:rPr>
        <w:t>p</w:t>
      </w:r>
      <w:r w:rsidRPr="00D91FF6">
        <w:rPr>
          <w:rStyle w:val="q4iawc"/>
          <w:lang w:val="en"/>
        </w:rPr>
        <w:t xml:space="preserve"> &lt; 0.05, with significant difference</w:t>
      </w:r>
      <w:r w:rsidR="00D605E3">
        <w:rPr>
          <w:rStyle w:val="q4iawc"/>
          <w:lang w:val="en"/>
        </w:rPr>
        <w:t>s</w:t>
      </w:r>
      <w:r w:rsidR="00AF6448">
        <w:rPr>
          <w:rStyle w:val="q4iawc"/>
          <w:lang w:val="en"/>
        </w:rPr>
        <w:t>.</w:t>
      </w:r>
    </w:p>
    <w:p w14:paraId="7CBDFF74" w14:textId="77777777" w:rsidR="00A23529" w:rsidRDefault="00A23529" w:rsidP="002C78CE">
      <w:pPr>
        <w:rPr>
          <w:rStyle w:val="q4iawc"/>
          <w:lang w:val="en"/>
        </w:rPr>
      </w:pPr>
    </w:p>
    <w:p w14:paraId="38E599F9" w14:textId="77777777" w:rsidR="00A23529" w:rsidRDefault="00A23529" w:rsidP="002C78CE">
      <w:pPr>
        <w:rPr>
          <w:lang w:val="en"/>
        </w:rPr>
      </w:pPr>
    </w:p>
    <w:p w14:paraId="326ED40D" w14:textId="77777777" w:rsidR="00A23529" w:rsidRPr="00A23529" w:rsidRDefault="00A23529" w:rsidP="002C78CE">
      <w:pPr>
        <w:rPr>
          <w:lang w:val="en"/>
        </w:rPr>
      </w:pPr>
    </w:p>
    <w:p w14:paraId="22F19AF3" w14:textId="322D680B" w:rsidR="00C02578" w:rsidRDefault="00C02578" w:rsidP="008B1E91">
      <w:pPr>
        <w:pStyle w:val="1"/>
        <w:numPr>
          <w:ilvl w:val="0"/>
          <w:numId w:val="0"/>
        </w:numPr>
        <w:ind w:left="2409" w:hangingChars="1000" w:hanging="2409"/>
      </w:pPr>
      <w:bookmarkStart w:id="0" w:name="OLE_LINK32"/>
      <w:r w:rsidRPr="00994A3D">
        <w:t>Supplementary</w:t>
      </w:r>
      <w:r>
        <w:t xml:space="preserve"> Table 2</w:t>
      </w:r>
      <w:bookmarkEnd w:id="0"/>
      <w:r w:rsidR="008B1E91">
        <w:t xml:space="preserve"> </w:t>
      </w:r>
      <w:r w:rsidR="00792262" w:rsidRPr="00792262">
        <w:rPr>
          <w:rStyle w:val="q4iawc"/>
          <w:b w:val="0"/>
          <w:bCs/>
          <w:lang w:val="en"/>
        </w:rPr>
        <w:t xml:space="preserve">Antioxidant enzyme activities of </w:t>
      </w:r>
      <w:r w:rsidR="00792262" w:rsidRPr="00792262">
        <w:rPr>
          <w:rStyle w:val="q4iawc"/>
          <w:b w:val="0"/>
          <w:bCs/>
          <w:i/>
          <w:iCs/>
          <w:lang w:val="en"/>
        </w:rPr>
        <w:t xml:space="preserve">A. </w:t>
      </w:r>
      <w:proofErr w:type="spellStart"/>
      <w:r w:rsidR="00792262" w:rsidRPr="00792262">
        <w:rPr>
          <w:rStyle w:val="q4iawc"/>
          <w:b w:val="0"/>
          <w:bCs/>
          <w:i/>
          <w:iCs/>
          <w:lang w:val="en"/>
        </w:rPr>
        <w:t>paniculat</w:t>
      </w:r>
      <w:r w:rsidR="00A23529">
        <w:rPr>
          <w:rStyle w:val="q4iawc"/>
          <w:b w:val="0"/>
          <w:bCs/>
          <w:i/>
          <w:iCs/>
          <w:lang w:val="en"/>
        </w:rPr>
        <w:t>a</w:t>
      </w:r>
      <w:proofErr w:type="spellEnd"/>
      <w:r w:rsidR="00792262" w:rsidRPr="00792262">
        <w:rPr>
          <w:rStyle w:val="q4iawc"/>
          <w:b w:val="0"/>
          <w:bCs/>
          <w:lang w:val="en"/>
        </w:rPr>
        <w:t xml:space="preserve"> irrigated with four AP12 fungal ECs for 65 d</w:t>
      </w:r>
      <w:r w:rsidR="008B1E91">
        <w:rPr>
          <w:rStyle w:val="q4iawc"/>
          <w:b w:val="0"/>
          <w:bCs/>
          <w:lang w:val="en"/>
        </w:rPr>
        <w:t xml:space="preserve"> </w:t>
      </w:r>
      <w:r w:rsidR="008B1E91" w:rsidRPr="005E78C6">
        <w:rPr>
          <w:rStyle w:val="q4iawc"/>
          <w:b w:val="0"/>
          <w:bCs/>
          <w:lang w:val="en"/>
        </w:rPr>
        <w:t>(</w:t>
      </w:r>
      <w:proofErr w:type="spellStart"/>
      <w:r w:rsidR="0077105F" w:rsidRPr="0077105F">
        <w:rPr>
          <w:rStyle w:val="q4iawc"/>
          <w:b w:val="0"/>
          <w:bCs/>
          <w:lang w:val="en"/>
        </w:rPr>
        <w:t>n</w:t>
      </w:r>
      <w:r w:rsidR="0077105F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7105F" w:rsidRPr="0077105F">
        <w:rPr>
          <w:rStyle w:val="q4iawc"/>
          <w:b w:val="0"/>
          <w:bCs/>
          <w:lang w:val="en"/>
        </w:rPr>
        <w:t>x</w:t>
      </w:r>
      <w:proofErr w:type="spellEnd"/>
      <w:r w:rsidR="008B1E91" w:rsidRPr="005E78C6">
        <w:rPr>
          <w:rStyle w:val="q4iawc"/>
          <w:b w:val="0"/>
          <w:bCs/>
          <w:lang w:val="en"/>
        </w:rPr>
        <w:t>)</w:t>
      </w:r>
      <w:r w:rsidR="00AF6448">
        <w:rPr>
          <w:rStyle w:val="q4iawc"/>
          <w:b w:val="0"/>
          <w:bCs/>
          <w:lang w:val="en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18"/>
        <w:gridCol w:w="2410"/>
        <w:gridCol w:w="2637"/>
        <w:gridCol w:w="2607"/>
      </w:tblGrid>
      <w:tr w:rsidR="0055041A" w:rsidRPr="006F34FB" w14:paraId="53E182BC" w14:textId="77777777" w:rsidTr="008B1E91">
        <w:trPr>
          <w:trHeight w:val="31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4E4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Groups</w:t>
            </w:r>
          </w:p>
        </w:tc>
        <w:tc>
          <w:tcPr>
            <w:tcW w:w="7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BE69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Enzyme activity (U/g FW)</w:t>
            </w:r>
          </w:p>
        </w:tc>
      </w:tr>
      <w:tr w:rsidR="0055041A" w:rsidRPr="006F34FB" w14:paraId="5952A01D" w14:textId="77777777" w:rsidTr="008B1E91">
        <w:trPr>
          <w:trHeight w:val="312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146CF" w14:textId="77777777" w:rsidR="0055041A" w:rsidRPr="006F34FB" w:rsidRDefault="0055041A" w:rsidP="0055041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4E0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SOD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FA1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CAT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655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POD</w:t>
            </w:r>
          </w:p>
        </w:tc>
      </w:tr>
      <w:tr w:rsidR="0055041A" w:rsidRPr="006F34FB" w14:paraId="05BCE15E" w14:textId="77777777" w:rsidTr="008B1E9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6315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1B6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275.03±33.59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57DD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98.62±10.49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4B1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87.79±18.21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</w:tr>
      <w:tr w:rsidR="0055041A" w:rsidRPr="006F34FB" w14:paraId="0D69E7D9" w14:textId="77777777" w:rsidTr="008B1E9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7850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IF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280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580.18±20.07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F62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228.67±52.26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5FF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14.29±10.92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c</w:t>
            </w:r>
          </w:p>
        </w:tc>
      </w:tr>
      <w:tr w:rsidR="0055041A" w:rsidRPr="006F34FB" w14:paraId="4ED781FF" w14:textId="77777777" w:rsidTr="008B1E9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C00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F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05F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562.31±23.05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437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09.77±48.9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BAA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87.27±12.24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</w:tr>
      <w:tr w:rsidR="0055041A" w:rsidRPr="006F34FB" w14:paraId="78942178" w14:textId="77777777" w:rsidTr="008B1E9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A4A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I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CE0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604.67±17.25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EF7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322.51±86.84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C1A7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30.61±22.07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</w:tr>
      <w:tr w:rsidR="0055041A" w:rsidRPr="006F34FB" w14:paraId="468FB918" w14:textId="77777777" w:rsidTr="008B1E91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F7E5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M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FD69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541.42±37.98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6A3A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20.13±22.18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1F0B" w14:textId="77777777" w:rsidR="0055041A" w:rsidRPr="006F34FB" w:rsidRDefault="0055041A" w:rsidP="005504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53.99±9.47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</w:tbl>
    <w:p w14:paraId="266244E0" w14:textId="660DE7D0" w:rsidR="00B006B4" w:rsidRDefault="00D91FF6" w:rsidP="00C02578">
      <w:pPr>
        <w:rPr>
          <w:rStyle w:val="q4iawc"/>
          <w:lang w:val="en"/>
        </w:rPr>
      </w:pPr>
      <w:r w:rsidRPr="00D91FF6">
        <w:rPr>
          <w:rStyle w:val="q4iawc"/>
          <w:lang w:val="en"/>
        </w:rPr>
        <w:t xml:space="preserve">Different lowercase letters in the same column represent </w:t>
      </w:r>
      <w:r w:rsidRPr="00745852">
        <w:rPr>
          <w:rStyle w:val="q4iawc"/>
          <w:i/>
          <w:iCs/>
          <w:lang w:val="en"/>
        </w:rPr>
        <w:t>p</w:t>
      </w:r>
      <w:r w:rsidRPr="00D91FF6">
        <w:rPr>
          <w:rStyle w:val="q4iawc"/>
          <w:lang w:val="en"/>
        </w:rPr>
        <w:t xml:space="preserve"> &lt; 0.05, with significant difference</w:t>
      </w:r>
      <w:r w:rsidR="00D605E3">
        <w:rPr>
          <w:rStyle w:val="q4iawc"/>
          <w:lang w:val="en"/>
        </w:rPr>
        <w:t>s</w:t>
      </w:r>
      <w:r w:rsidR="00AF6448">
        <w:rPr>
          <w:rStyle w:val="q4iawc"/>
          <w:lang w:val="en"/>
        </w:rPr>
        <w:t>.</w:t>
      </w:r>
    </w:p>
    <w:p w14:paraId="3E82FABE" w14:textId="41DA1F3E" w:rsidR="00792262" w:rsidRDefault="00792262" w:rsidP="00C02578">
      <w:pPr>
        <w:rPr>
          <w:rStyle w:val="q4iawc"/>
          <w:lang w:val="en"/>
        </w:rPr>
      </w:pPr>
    </w:p>
    <w:p w14:paraId="67ED6DA8" w14:textId="1A94A199" w:rsidR="00792262" w:rsidRDefault="00792262" w:rsidP="00C02578">
      <w:pPr>
        <w:rPr>
          <w:rStyle w:val="q4iawc"/>
          <w:lang w:val="en"/>
        </w:rPr>
      </w:pPr>
    </w:p>
    <w:p w14:paraId="53081CB5" w14:textId="79423972" w:rsidR="00792262" w:rsidRDefault="00792262" w:rsidP="00C02578">
      <w:pPr>
        <w:rPr>
          <w:rStyle w:val="q4iawc"/>
          <w:lang w:val="en"/>
        </w:rPr>
      </w:pPr>
    </w:p>
    <w:p w14:paraId="7CA2C79E" w14:textId="0BD0E652" w:rsidR="00792262" w:rsidRDefault="00792262" w:rsidP="00C02578">
      <w:pPr>
        <w:rPr>
          <w:rStyle w:val="q4iawc"/>
          <w:lang w:val="en"/>
        </w:rPr>
      </w:pPr>
    </w:p>
    <w:p w14:paraId="5C3845C5" w14:textId="77777777" w:rsidR="00792262" w:rsidRPr="00D91FF6" w:rsidRDefault="00792262" w:rsidP="00C02578">
      <w:pPr>
        <w:rPr>
          <w:lang w:val="en"/>
        </w:rPr>
      </w:pPr>
    </w:p>
    <w:p w14:paraId="56E50C2B" w14:textId="1849BEF8" w:rsidR="008B1E91" w:rsidRPr="006F34FB" w:rsidRDefault="008B1E91" w:rsidP="009B46B2">
      <w:pPr>
        <w:pStyle w:val="1"/>
        <w:numPr>
          <w:ilvl w:val="0"/>
          <w:numId w:val="0"/>
        </w:numPr>
        <w:ind w:left="2530" w:hangingChars="1050" w:hanging="2530"/>
        <w:rPr>
          <w:b w:val="0"/>
          <w:bCs/>
          <w:lang w:eastAsia="zh-CN"/>
        </w:rPr>
      </w:pPr>
      <w:r w:rsidRPr="00994A3D">
        <w:lastRenderedPageBreak/>
        <w:t>Supplementary</w:t>
      </w:r>
      <w:r>
        <w:t xml:space="preserve"> Table 3</w:t>
      </w:r>
      <w:bookmarkStart w:id="1" w:name="OLE_LINK33"/>
      <w:r w:rsidR="004A7DF3">
        <w:t xml:space="preserve"> </w:t>
      </w:r>
      <w:bookmarkStart w:id="2" w:name="OLE_LINK34"/>
      <w:r w:rsidR="00792262" w:rsidRPr="00A23529">
        <w:rPr>
          <w:rStyle w:val="q4iawc"/>
          <w:b w:val="0"/>
          <w:bCs/>
          <w:lang w:val="en"/>
        </w:rPr>
        <w:t xml:space="preserve">ADCs content of </w:t>
      </w:r>
      <w:r w:rsidR="00792262" w:rsidRPr="00A23529">
        <w:rPr>
          <w:rStyle w:val="q4iawc"/>
          <w:b w:val="0"/>
          <w:bCs/>
          <w:i/>
          <w:iCs/>
          <w:lang w:val="en"/>
        </w:rPr>
        <w:t xml:space="preserve">A. </w:t>
      </w:r>
      <w:proofErr w:type="spellStart"/>
      <w:r w:rsidR="00792262" w:rsidRPr="00A23529">
        <w:rPr>
          <w:rStyle w:val="q4iawc"/>
          <w:b w:val="0"/>
          <w:bCs/>
          <w:i/>
          <w:iCs/>
          <w:lang w:val="en"/>
        </w:rPr>
        <w:t>paniculat</w:t>
      </w:r>
      <w:r w:rsidR="00A23529" w:rsidRPr="00A23529">
        <w:rPr>
          <w:rStyle w:val="q4iawc"/>
          <w:b w:val="0"/>
          <w:bCs/>
          <w:i/>
          <w:iCs/>
          <w:lang w:val="en"/>
        </w:rPr>
        <w:t>a</w:t>
      </w:r>
      <w:proofErr w:type="spellEnd"/>
      <w:r w:rsidR="00792262" w:rsidRPr="00A23529">
        <w:rPr>
          <w:rStyle w:val="q4iawc"/>
          <w:b w:val="0"/>
          <w:bCs/>
          <w:lang w:val="en"/>
        </w:rPr>
        <w:t xml:space="preserve"> irr</w:t>
      </w:r>
      <w:r w:rsidR="00792262" w:rsidRPr="00792262">
        <w:rPr>
          <w:rStyle w:val="q4iawc"/>
          <w:b w:val="0"/>
          <w:bCs/>
          <w:lang w:val="en"/>
        </w:rPr>
        <w:t>igated with four AP12 fungal ECs for 65 d</w:t>
      </w:r>
      <w:r w:rsidR="004A7DF3" w:rsidRPr="006F34FB">
        <w:rPr>
          <w:rFonts w:eastAsia="宋体"/>
          <w:b w:val="0"/>
          <w:bCs/>
          <w:color w:val="000000"/>
          <w:lang w:eastAsia="zh-CN"/>
        </w:rPr>
        <w:t xml:space="preserve"> </w:t>
      </w:r>
      <w:r w:rsidR="004A7DF3" w:rsidRPr="006F34FB">
        <w:rPr>
          <w:rStyle w:val="q4iawc"/>
          <w:b w:val="0"/>
          <w:bCs/>
          <w:lang w:val="en"/>
        </w:rPr>
        <w:t>(</w:t>
      </w:r>
      <w:proofErr w:type="spellStart"/>
      <w:r w:rsidR="00745852" w:rsidRPr="0077105F">
        <w:rPr>
          <w:rStyle w:val="q4iawc"/>
          <w:b w:val="0"/>
          <w:bCs/>
          <w:lang w:val="en"/>
        </w:rPr>
        <w:t>n</w:t>
      </w:r>
      <w:r w:rsidR="00745852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45852" w:rsidRPr="0077105F">
        <w:rPr>
          <w:rStyle w:val="q4iawc"/>
          <w:b w:val="0"/>
          <w:bCs/>
          <w:lang w:val="en"/>
        </w:rPr>
        <w:t>x</w:t>
      </w:r>
      <w:proofErr w:type="spellEnd"/>
      <w:r w:rsidR="004A7DF3" w:rsidRPr="006F34FB">
        <w:rPr>
          <w:rStyle w:val="q4iawc"/>
          <w:b w:val="0"/>
          <w:bCs/>
          <w:lang w:val="en"/>
        </w:rPr>
        <w:t>)</w:t>
      </w:r>
      <w:bookmarkEnd w:id="2"/>
      <w:r w:rsidR="00AF6448" w:rsidRPr="006F34FB">
        <w:rPr>
          <w:rStyle w:val="q4iawc"/>
          <w:b w:val="0"/>
          <w:bCs/>
          <w:lang w:val="en"/>
        </w:rPr>
        <w:t>.</w:t>
      </w:r>
    </w:p>
    <w:tbl>
      <w:tblPr>
        <w:tblW w:w="10382" w:type="dxa"/>
        <w:tblInd w:w="108" w:type="dxa"/>
        <w:tblLook w:val="04A0" w:firstRow="1" w:lastRow="0" w:firstColumn="1" w:lastColumn="0" w:noHBand="0" w:noVBand="1"/>
      </w:tblPr>
      <w:tblGrid>
        <w:gridCol w:w="1026"/>
        <w:gridCol w:w="1619"/>
        <w:gridCol w:w="2268"/>
        <w:gridCol w:w="1842"/>
        <w:gridCol w:w="3627"/>
      </w:tblGrid>
      <w:tr w:rsidR="00B11BB6" w:rsidRPr="00B11BB6" w14:paraId="5906BD56" w14:textId="77777777" w:rsidTr="001E605C">
        <w:trPr>
          <w:trHeight w:val="288"/>
        </w:trPr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57DF268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Groups</w:t>
            </w:r>
          </w:p>
        </w:tc>
        <w:tc>
          <w:tcPr>
            <w:tcW w:w="9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6A7A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Content (mg/g DW)</w:t>
            </w:r>
          </w:p>
        </w:tc>
      </w:tr>
      <w:tr w:rsidR="008E02CC" w:rsidRPr="00B11BB6" w14:paraId="46AFE45A" w14:textId="77777777" w:rsidTr="001E605C">
        <w:trPr>
          <w:trHeight w:val="288"/>
        </w:trPr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A5F1C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B154" w14:textId="309809CB" w:rsidR="00B11BB6" w:rsidRPr="006F34FB" w:rsidRDefault="008E02CC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szCs w:val="24"/>
              </w:rPr>
              <w:t>A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BC9B" w14:textId="40E0545E" w:rsidR="00B11BB6" w:rsidRPr="006F34FB" w:rsidRDefault="008E02CC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szCs w:val="24"/>
              </w:rPr>
              <w:t>N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5F07" w14:textId="15065C72" w:rsidR="00B11BB6" w:rsidRPr="006F34FB" w:rsidRDefault="008E02CC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szCs w:val="24"/>
              </w:rPr>
              <w:t>DAD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456B" w14:textId="2623E541" w:rsidR="00B11BB6" w:rsidRPr="006F34FB" w:rsidRDefault="00DB4ECE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Total lactone</w:t>
            </w:r>
            <w:r w:rsidR="001E605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(AD+NAD+DAD)</w:t>
            </w:r>
          </w:p>
        </w:tc>
      </w:tr>
      <w:tr w:rsidR="008E02CC" w:rsidRPr="00B11BB6" w14:paraId="1EFB9519" w14:textId="77777777" w:rsidTr="001E605C">
        <w:trPr>
          <w:trHeight w:val="288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194D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C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930" w14:textId="25868701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9.001±1.801</w:t>
            </w:r>
            <w:r w:rsidR="00403254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496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711±0.198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9A4" w14:textId="0FF7BC6E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174±7.57</w:t>
            </w:r>
            <w:r w:rsidR="00403254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8D3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.887±8.648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c</w:t>
            </w:r>
          </w:p>
        </w:tc>
      </w:tr>
      <w:tr w:rsidR="008E02CC" w:rsidRPr="00B11BB6" w14:paraId="6B895F06" w14:textId="77777777" w:rsidTr="001E605C">
        <w:trPr>
          <w:trHeight w:val="288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AFE2" w14:textId="6B5C7469" w:rsidR="00B11BB6" w:rsidRPr="006F34FB" w:rsidRDefault="00DE5BEA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I</w:t>
            </w:r>
            <w:r w:rsidR="00B11BB6"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F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5BD" w14:textId="685794A9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981±2.305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55D2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557±0.242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20A" w14:textId="79075525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.984±3.198</w:t>
            </w:r>
            <w:r w:rsidR="00403254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0EC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.522±4.865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</w:tr>
      <w:tr w:rsidR="008E02CC" w:rsidRPr="00B11BB6" w14:paraId="0CC13D52" w14:textId="77777777" w:rsidTr="001E605C">
        <w:trPr>
          <w:trHeight w:val="288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5B99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F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E25" w14:textId="0A6BE5B2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211±1.23</w:t>
            </w:r>
            <w:r w:rsidR="00403254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8CF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.399±0.525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F19" w14:textId="5DB4843B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3.201±8.333</w:t>
            </w:r>
            <w:r w:rsidR="00403254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4A04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3.811±8.930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8E02CC" w:rsidRPr="00B11BB6" w14:paraId="3D546B59" w14:textId="77777777" w:rsidTr="001E605C">
        <w:trPr>
          <w:trHeight w:val="288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94D" w14:textId="50D5F1B4" w:rsidR="00B11BB6" w:rsidRPr="006F34FB" w:rsidRDefault="00DE5BEA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I</w:t>
            </w:r>
            <w:r w:rsidR="00B11BB6"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M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6BF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5.069±3.551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D41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131±0.91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7B8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.845±5.962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C745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7.046±5.496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</w:tr>
      <w:tr w:rsidR="008E02CC" w:rsidRPr="00B11BB6" w14:paraId="4C5DBFC4" w14:textId="77777777" w:rsidTr="001E605C">
        <w:trPr>
          <w:trHeight w:val="288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0188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M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B432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szCs w:val="24"/>
                <w:lang w:eastAsia="zh-CN"/>
              </w:rPr>
              <w:t>12.299±1.41</w:t>
            </w:r>
            <w:r w:rsidRPr="006F34FB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AA52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.38±0.875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E28F" w14:textId="34F5EAD6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.121±3.385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  <w:r w:rsidR="00403254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4876" w14:textId="77777777" w:rsidR="00B11BB6" w:rsidRPr="006F34FB" w:rsidRDefault="00B11BB6" w:rsidP="00DE5B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1.800±4.264</w:t>
            </w:r>
            <w:r w:rsidRPr="006F34FB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</w:tr>
    </w:tbl>
    <w:p w14:paraId="00A8D358" w14:textId="1CA7E71E" w:rsidR="00792262" w:rsidRDefault="00D91FF6" w:rsidP="00B11BB6">
      <w:pPr>
        <w:rPr>
          <w:rStyle w:val="q4iawc"/>
          <w:lang w:val="en"/>
        </w:rPr>
      </w:pPr>
      <w:r w:rsidRPr="00D91FF6">
        <w:rPr>
          <w:rStyle w:val="q4iawc"/>
          <w:lang w:val="en"/>
        </w:rPr>
        <w:t xml:space="preserve">Different lowercase letters in the same column represent </w:t>
      </w:r>
      <w:r w:rsidRPr="00745852">
        <w:rPr>
          <w:rStyle w:val="q4iawc"/>
          <w:i/>
          <w:iCs/>
          <w:lang w:val="en"/>
        </w:rPr>
        <w:t>p</w:t>
      </w:r>
      <w:r w:rsidRPr="00D91FF6">
        <w:rPr>
          <w:rStyle w:val="q4iawc"/>
          <w:lang w:val="en"/>
        </w:rPr>
        <w:t xml:space="preserve"> &lt; 0.05, with significant difference</w:t>
      </w:r>
      <w:r w:rsidR="00D605E3">
        <w:rPr>
          <w:rStyle w:val="q4iawc"/>
          <w:lang w:val="en"/>
        </w:rPr>
        <w:t>s</w:t>
      </w:r>
      <w:r w:rsidR="00AF6448">
        <w:rPr>
          <w:rStyle w:val="q4iawc"/>
          <w:lang w:val="en"/>
        </w:rPr>
        <w:t>.</w:t>
      </w:r>
    </w:p>
    <w:p w14:paraId="705A1B20" w14:textId="4BCF816D" w:rsidR="00792262" w:rsidRDefault="00792262" w:rsidP="00B11BB6">
      <w:pPr>
        <w:rPr>
          <w:rStyle w:val="q4iawc"/>
          <w:lang w:val="en"/>
        </w:rPr>
      </w:pPr>
    </w:p>
    <w:p w14:paraId="72A51487" w14:textId="42116864" w:rsidR="00792262" w:rsidRDefault="00792262" w:rsidP="00B11BB6">
      <w:pPr>
        <w:rPr>
          <w:rStyle w:val="q4iawc"/>
          <w:lang w:val="en"/>
        </w:rPr>
      </w:pPr>
    </w:p>
    <w:p w14:paraId="30DEAD27" w14:textId="77777777" w:rsidR="00792262" w:rsidRPr="00792262" w:rsidRDefault="00792262" w:rsidP="00B11BB6">
      <w:pPr>
        <w:rPr>
          <w:lang w:val="en"/>
        </w:rPr>
      </w:pPr>
    </w:p>
    <w:p w14:paraId="7849B53C" w14:textId="2C78B8D4" w:rsidR="00B11BB6" w:rsidRDefault="00B11BB6" w:rsidP="00B11BB6">
      <w:pPr>
        <w:pStyle w:val="1"/>
        <w:numPr>
          <w:ilvl w:val="0"/>
          <w:numId w:val="0"/>
        </w:numPr>
        <w:ind w:left="567" w:hanging="567"/>
      </w:pPr>
      <w:r w:rsidRPr="00994A3D">
        <w:t>Supplementary</w:t>
      </w:r>
      <w:r>
        <w:t xml:space="preserve"> Table 4</w:t>
      </w:r>
      <w:r w:rsidR="00B136A6">
        <w:t xml:space="preserve"> </w:t>
      </w:r>
      <w:r w:rsidR="00792262" w:rsidRPr="00792262">
        <w:rPr>
          <w:rStyle w:val="q4iawc"/>
          <w:b w:val="0"/>
          <w:bCs/>
          <w:lang w:val="en"/>
        </w:rPr>
        <w:t xml:space="preserve">ADCs yield of </w:t>
      </w:r>
      <w:r w:rsidR="00792262" w:rsidRPr="00792262">
        <w:rPr>
          <w:rStyle w:val="q4iawc"/>
          <w:b w:val="0"/>
          <w:bCs/>
          <w:i/>
          <w:iCs/>
          <w:lang w:val="en"/>
        </w:rPr>
        <w:t xml:space="preserve">A. </w:t>
      </w:r>
      <w:proofErr w:type="spellStart"/>
      <w:r w:rsidR="00792262" w:rsidRPr="00792262">
        <w:rPr>
          <w:rStyle w:val="q4iawc"/>
          <w:b w:val="0"/>
          <w:bCs/>
          <w:i/>
          <w:iCs/>
          <w:lang w:val="en"/>
        </w:rPr>
        <w:t>paniculat</w:t>
      </w:r>
      <w:r w:rsidR="00A23529">
        <w:rPr>
          <w:rStyle w:val="q4iawc"/>
          <w:b w:val="0"/>
          <w:bCs/>
          <w:i/>
          <w:iCs/>
          <w:lang w:val="en"/>
        </w:rPr>
        <w:t>a</w:t>
      </w:r>
      <w:proofErr w:type="spellEnd"/>
      <w:r w:rsidR="00792262" w:rsidRPr="00792262">
        <w:rPr>
          <w:rStyle w:val="q4iawc"/>
          <w:b w:val="0"/>
          <w:bCs/>
          <w:lang w:val="en"/>
        </w:rPr>
        <w:t xml:space="preserve"> irrigated with four AP12 fungal ECs for 65 d</w:t>
      </w:r>
      <w:r w:rsidR="00B136A6">
        <w:rPr>
          <w:rFonts w:eastAsia="宋体"/>
          <w:b w:val="0"/>
          <w:bCs/>
          <w:color w:val="000000"/>
          <w:sz w:val="22"/>
          <w:lang w:eastAsia="zh-CN"/>
        </w:rPr>
        <w:t xml:space="preserve"> </w:t>
      </w:r>
      <w:r w:rsidR="00B136A6" w:rsidRPr="005E78C6">
        <w:rPr>
          <w:rStyle w:val="q4iawc"/>
          <w:b w:val="0"/>
          <w:bCs/>
          <w:lang w:val="en"/>
        </w:rPr>
        <w:t>(</w:t>
      </w:r>
      <w:proofErr w:type="spellStart"/>
      <w:r w:rsidR="00745852" w:rsidRPr="0077105F">
        <w:rPr>
          <w:rStyle w:val="q4iawc"/>
          <w:b w:val="0"/>
          <w:bCs/>
          <w:lang w:val="en"/>
        </w:rPr>
        <w:t>n</w:t>
      </w:r>
      <w:r w:rsidR="00745852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45852" w:rsidRPr="0077105F">
        <w:rPr>
          <w:rStyle w:val="q4iawc"/>
          <w:b w:val="0"/>
          <w:bCs/>
          <w:lang w:val="en"/>
        </w:rPr>
        <w:t>x</w:t>
      </w:r>
      <w:proofErr w:type="spellEnd"/>
      <w:r w:rsidR="00B136A6" w:rsidRPr="005E78C6">
        <w:rPr>
          <w:rStyle w:val="q4iawc"/>
          <w:b w:val="0"/>
          <w:bCs/>
          <w:lang w:val="en"/>
        </w:rPr>
        <w:t>)</w:t>
      </w:r>
      <w:r w:rsidR="00AF6448">
        <w:rPr>
          <w:rStyle w:val="q4iawc"/>
          <w:b w:val="0"/>
          <w:bCs/>
          <w:lang w:val="en"/>
        </w:rPr>
        <w:t>.</w:t>
      </w:r>
    </w:p>
    <w:tbl>
      <w:tblPr>
        <w:tblW w:w="9375" w:type="dxa"/>
        <w:tblLook w:val="04A0" w:firstRow="1" w:lastRow="0" w:firstColumn="1" w:lastColumn="0" w:noHBand="0" w:noVBand="1"/>
      </w:tblPr>
      <w:tblGrid>
        <w:gridCol w:w="1316"/>
        <w:gridCol w:w="1661"/>
        <w:gridCol w:w="1985"/>
        <w:gridCol w:w="1984"/>
        <w:gridCol w:w="2429"/>
      </w:tblGrid>
      <w:tr w:rsidR="00DE5BEA" w:rsidRPr="00DE5BEA" w14:paraId="6CAE0833" w14:textId="77777777" w:rsidTr="00D91FF6">
        <w:trPr>
          <w:trHeight w:val="288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1DF2A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Groups</w:t>
            </w:r>
          </w:p>
        </w:tc>
        <w:tc>
          <w:tcPr>
            <w:tcW w:w="8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31B1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Yield (mg DW)</w:t>
            </w:r>
          </w:p>
        </w:tc>
      </w:tr>
      <w:tr w:rsidR="008E02CC" w:rsidRPr="00DE5BEA" w14:paraId="742DCC2F" w14:textId="77777777" w:rsidTr="00D91FF6">
        <w:trPr>
          <w:trHeight w:val="288"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D6F81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61E" w14:textId="11AA3B2B" w:rsidR="00DE5BEA" w:rsidRPr="006F34FB" w:rsidRDefault="008E02CC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cs="Times New Roman"/>
                <w:szCs w:val="24"/>
              </w:rPr>
              <w:t>A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A94A" w14:textId="706FF9E0" w:rsidR="00DE5BEA" w:rsidRPr="006F34FB" w:rsidRDefault="008E02CC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cs="Times New Roman"/>
                <w:szCs w:val="24"/>
              </w:rPr>
              <w:t>N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2DF0" w14:textId="75B938B1" w:rsidR="00DE5BEA" w:rsidRPr="006F34FB" w:rsidRDefault="008E02CC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cs="Times New Roman"/>
                <w:szCs w:val="24"/>
              </w:rPr>
              <w:t>DAD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108D" w14:textId="12308C83" w:rsidR="00DE5BEA" w:rsidRPr="006F34FB" w:rsidRDefault="00156A97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Total lactone</w:t>
            </w:r>
          </w:p>
        </w:tc>
      </w:tr>
      <w:tr w:rsidR="008E02CC" w:rsidRPr="00DE5BEA" w14:paraId="3570F67F" w14:textId="77777777" w:rsidTr="00D91FF6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148C" w14:textId="0E2FFB16" w:rsidR="00DE5BEA" w:rsidRPr="006F34FB" w:rsidRDefault="006F34FB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K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00E0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44±0.192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45D3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35±0.016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8F30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1.202±0.469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E9D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1.677±0.636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</w:tr>
      <w:tr w:rsidR="008E02CC" w:rsidRPr="00DE5BEA" w14:paraId="1902C54E" w14:textId="77777777" w:rsidTr="00D91FF6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A79" w14:textId="5717696A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IF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09D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618±0.248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A38C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105±0.033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14A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2.599±0.69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CE5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2.918±1.168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E02CC" w:rsidRPr="00DE5BEA" w14:paraId="71195955" w14:textId="77777777" w:rsidTr="00D91FF6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B68" w14:textId="7BBAB6E0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F</w:t>
            </w: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5DB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673±0.26b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A91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095±0.0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582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2.206±0.93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E4FB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3.377±0.95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E02CC" w:rsidRPr="00DE5BEA" w14:paraId="64C6C0FA" w14:textId="77777777" w:rsidTr="00D91FF6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E26" w14:textId="02E9AB50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IM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3C7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1.167±0.40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964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169±0.08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1D5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3.111±0.957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6C9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4.447±1.264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  <w:tr w:rsidR="008E02CC" w:rsidRPr="00DE5BEA" w14:paraId="1E7196A1" w14:textId="77777777" w:rsidTr="00D91FF6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2D5C" w14:textId="03FD59D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M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E38A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82±0.119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D2B0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0.156±0.05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9490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2.484±0.388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1E00" w14:textId="77777777" w:rsidR="00DE5BEA" w:rsidRPr="006F34FB" w:rsidRDefault="00DE5BEA" w:rsidP="00DE5BE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F34FB">
              <w:rPr>
                <w:rFonts w:eastAsia="宋体" w:cs="Times New Roman"/>
                <w:color w:val="000000"/>
                <w:szCs w:val="24"/>
                <w:lang w:eastAsia="zh-CN"/>
              </w:rPr>
              <w:t>3.460±0.481</w:t>
            </w:r>
            <w:r w:rsidRPr="006F34FB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</w:tbl>
    <w:p w14:paraId="2A74C83C" w14:textId="307F5692" w:rsidR="00D91FF6" w:rsidRDefault="00D91FF6" w:rsidP="00D91FF6">
      <w:pPr>
        <w:rPr>
          <w:rStyle w:val="q4iawc"/>
          <w:lang w:val="en"/>
        </w:rPr>
      </w:pPr>
      <w:r w:rsidRPr="00D91FF6">
        <w:rPr>
          <w:rStyle w:val="q4iawc"/>
          <w:lang w:val="en"/>
        </w:rPr>
        <w:t xml:space="preserve">Different lowercase letters in the same column represent </w:t>
      </w:r>
      <w:r w:rsidRPr="00745852">
        <w:rPr>
          <w:rStyle w:val="q4iawc"/>
          <w:i/>
          <w:iCs/>
          <w:lang w:val="en"/>
        </w:rPr>
        <w:t>p</w:t>
      </w:r>
      <w:r w:rsidRPr="00D91FF6">
        <w:rPr>
          <w:rStyle w:val="q4iawc"/>
          <w:lang w:val="en"/>
        </w:rPr>
        <w:t xml:space="preserve"> &lt; 0.05, with significant difference</w:t>
      </w:r>
      <w:r w:rsidR="00D605E3">
        <w:rPr>
          <w:rStyle w:val="q4iawc"/>
          <w:lang w:val="en"/>
        </w:rPr>
        <w:t>s</w:t>
      </w:r>
      <w:r w:rsidR="00AF6448">
        <w:rPr>
          <w:rStyle w:val="q4iawc"/>
          <w:lang w:val="en"/>
        </w:rPr>
        <w:t>.</w:t>
      </w:r>
    </w:p>
    <w:p w14:paraId="182BD1EA" w14:textId="53181229" w:rsidR="00B11BB6" w:rsidRDefault="00B11BB6" w:rsidP="00B11BB6">
      <w:pPr>
        <w:rPr>
          <w:lang w:val="en"/>
        </w:rPr>
      </w:pPr>
    </w:p>
    <w:p w14:paraId="170D13D7" w14:textId="77777777" w:rsidR="00A23529" w:rsidRPr="00D91FF6" w:rsidRDefault="00A23529" w:rsidP="00B11BB6">
      <w:pPr>
        <w:rPr>
          <w:lang w:val="en"/>
        </w:rPr>
      </w:pPr>
    </w:p>
    <w:p w14:paraId="0A52747F" w14:textId="736289AE" w:rsidR="007963B4" w:rsidRPr="00B136A6" w:rsidRDefault="007963B4" w:rsidP="00B136A6">
      <w:pPr>
        <w:pStyle w:val="1"/>
        <w:numPr>
          <w:ilvl w:val="0"/>
          <w:numId w:val="0"/>
        </w:numPr>
        <w:ind w:left="2409" w:hangingChars="1000" w:hanging="2409"/>
        <w:rPr>
          <w:b w:val="0"/>
          <w:bCs/>
        </w:rPr>
      </w:pPr>
      <w:r w:rsidRPr="00994A3D">
        <w:t>Supplementary</w:t>
      </w:r>
      <w:r>
        <w:t xml:space="preserve"> Table 5</w:t>
      </w:r>
      <w:r w:rsidR="00B136A6">
        <w:t xml:space="preserve"> </w:t>
      </w:r>
      <w:bookmarkStart w:id="3" w:name="_Hlk127352094"/>
      <w:r w:rsidR="00792262" w:rsidRPr="00792262">
        <w:rPr>
          <w:b w:val="0"/>
          <w:bCs/>
        </w:rPr>
        <w:t>C</w:t>
      </w:r>
      <w:r w:rsidR="00792262" w:rsidRPr="00792262">
        <w:rPr>
          <w:rFonts w:eastAsiaTheme="minorEastAsia"/>
          <w:b w:val="0"/>
          <w:bCs/>
          <w:lang w:eastAsia="zh-CN"/>
        </w:rPr>
        <w:t>ontent</w:t>
      </w:r>
      <w:r w:rsidR="00792262">
        <w:rPr>
          <w:rFonts w:asciiTheme="minorEastAsia" w:eastAsiaTheme="minorEastAsia" w:hAnsiTheme="minorEastAsia"/>
          <w:b w:val="0"/>
          <w:bCs/>
          <w:lang w:eastAsia="zh-CN"/>
        </w:rPr>
        <w:t xml:space="preserve"> </w:t>
      </w:r>
      <w:r w:rsidR="00B136A6" w:rsidRPr="00B136A6">
        <w:rPr>
          <w:rStyle w:val="q4iawc"/>
          <w:b w:val="0"/>
          <w:bCs/>
          <w:lang w:val="en"/>
        </w:rPr>
        <w:t>of AD, NAD, DAD</w:t>
      </w:r>
      <w:r w:rsidR="00792262">
        <w:rPr>
          <w:rStyle w:val="q4iawc"/>
          <w:b w:val="0"/>
          <w:bCs/>
          <w:lang w:val="en"/>
        </w:rPr>
        <w:t xml:space="preserve"> and </w:t>
      </w:r>
      <w:r w:rsidR="00B136A6" w:rsidRPr="00B136A6">
        <w:rPr>
          <w:rStyle w:val="q4iawc"/>
          <w:b w:val="0"/>
          <w:bCs/>
          <w:lang w:val="en"/>
        </w:rPr>
        <w:t xml:space="preserve">total lactone content </w:t>
      </w:r>
      <w:r w:rsidR="00792262">
        <w:rPr>
          <w:rStyle w:val="q4iawc"/>
          <w:b w:val="0"/>
          <w:bCs/>
          <w:lang w:val="en"/>
        </w:rPr>
        <w:t>for</w:t>
      </w:r>
      <w:r w:rsidR="00B136A6" w:rsidRPr="00B136A6">
        <w:rPr>
          <w:rStyle w:val="q4iawc"/>
          <w:b w:val="0"/>
          <w:bCs/>
          <w:lang w:val="en"/>
        </w:rPr>
        <w:t xml:space="preserve"> 0, 3, 6, 9, 12, 15 d</w:t>
      </w:r>
      <w:bookmarkEnd w:id="3"/>
      <w:r w:rsidR="00B136A6">
        <w:rPr>
          <w:rStyle w:val="q4iawc"/>
          <w:b w:val="0"/>
          <w:bCs/>
          <w:lang w:val="en"/>
        </w:rPr>
        <w:t xml:space="preserve"> (</w:t>
      </w:r>
      <w:proofErr w:type="spellStart"/>
      <w:r w:rsidR="00745852" w:rsidRPr="0077105F">
        <w:rPr>
          <w:rStyle w:val="q4iawc"/>
          <w:b w:val="0"/>
          <w:bCs/>
          <w:lang w:val="en"/>
        </w:rPr>
        <w:t>n</w:t>
      </w:r>
      <w:r w:rsidR="00745852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45852" w:rsidRPr="0077105F">
        <w:rPr>
          <w:rStyle w:val="q4iawc"/>
          <w:b w:val="0"/>
          <w:bCs/>
          <w:lang w:val="en"/>
        </w:rPr>
        <w:t>x</w:t>
      </w:r>
      <w:proofErr w:type="spellEnd"/>
      <w:r w:rsidR="00B136A6">
        <w:rPr>
          <w:rStyle w:val="q4iawc"/>
          <w:b w:val="0"/>
          <w:bCs/>
          <w:lang w:val="en"/>
        </w:rPr>
        <w:t>)</w:t>
      </w:r>
      <w:r w:rsidR="00AF6448">
        <w:rPr>
          <w:rStyle w:val="q4iawc"/>
          <w:b w:val="0"/>
          <w:bCs/>
          <w:lang w:val="en"/>
        </w:rPr>
        <w:t>.</w:t>
      </w:r>
    </w:p>
    <w:tbl>
      <w:tblPr>
        <w:tblpPr w:leftFromText="180" w:rightFromText="180" w:vertAnchor="text" w:horzAnchor="margin" w:tblpY="210"/>
        <w:tblW w:w="11016" w:type="dxa"/>
        <w:tblLook w:val="04A0" w:firstRow="1" w:lastRow="0" w:firstColumn="1" w:lastColumn="0" w:noHBand="0" w:noVBand="1"/>
      </w:tblPr>
      <w:tblGrid>
        <w:gridCol w:w="863"/>
        <w:gridCol w:w="1563"/>
        <w:gridCol w:w="1495"/>
        <w:gridCol w:w="1725"/>
        <w:gridCol w:w="1840"/>
        <w:gridCol w:w="1765"/>
        <w:gridCol w:w="1765"/>
      </w:tblGrid>
      <w:tr w:rsidR="007963B4" w:rsidRPr="00373396" w14:paraId="1A3CD947" w14:textId="77777777" w:rsidTr="002A4866">
        <w:trPr>
          <w:trHeight w:val="288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E8E1C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10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92A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D Content (mg/g DW)</w:t>
            </w:r>
          </w:p>
        </w:tc>
      </w:tr>
      <w:tr w:rsidR="002A4866" w:rsidRPr="00373396" w14:paraId="35F37AAF" w14:textId="77777777" w:rsidTr="002A4866">
        <w:trPr>
          <w:trHeight w:val="288"/>
        </w:trPr>
        <w:tc>
          <w:tcPr>
            <w:tcW w:w="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82CA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8417" w14:textId="4BCADBB0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5180" w14:textId="405ADE48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91F6" w14:textId="790E46D8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6AE0" w14:textId="33C0D2BE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EB6B" w14:textId="076189AF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2BC1" w14:textId="43EBBD11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</w:tr>
      <w:tr w:rsidR="002A4866" w:rsidRPr="00373396" w14:paraId="426B202C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0E2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K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89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235±0.5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190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.639±0.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F1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.902±0.6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3D22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.497±1.4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3C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8.009±0.94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54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.808±0.794</w:t>
            </w:r>
          </w:p>
        </w:tc>
      </w:tr>
      <w:tr w:rsidR="002A4866" w:rsidRPr="00373396" w14:paraId="35D4BA8B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07A3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1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7AEE9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.314±0.08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1169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.057±1.00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D138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4" w:name="_Hlk126935664"/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057±0.474</w:t>
            </w:r>
            <w:bookmarkEnd w:id="4"/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36A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5" w:name="_Hlk126935805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4.584±0.495</w:t>
            </w:r>
            <w:bookmarkEnd w:id="5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47F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6.815±2.900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710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.62±1.233**</w:t>
            </w:r>
          </w:p>
        </w:tc>
      </w:tr>
      <w:tr w:rsidR="002A4866" w:rsidRPr="00373396" w14:paraId="0D4D77B0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3087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703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777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27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C0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75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00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963B4" w:rsidRPr="00373396" w14:paraId="3D99F3E4" w14:textId="77777777" w:rsidTr="002A4866">
        <w:trPr>
          <w:trHeight w:val="288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5632A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10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465C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AD Content (mg/g DW)</w:t>
            </w:r>
          </w:p>
        </w:tc>
      </w:tr>
      <w:tr w:rsidR="002A4866" w:rsidRPr="00373396" w14:paraId="798E26AE" w14:textId="77777777" w:rsidTr="002A4866">
        <w:trPr>
          <w:trHeight w:val="288"/>
        </w:trPr>
        <w:tc>
          <w:tcPr>
            <w:tcW w:w="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E3BB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6C57" w14:textId="45C0FB62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1A6D" w14:textId="0E6AEBAA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92C0" w14:textId="39DFC24A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B0B4" w14:textId="7A5DAAE1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EB3E" w14:textId="767166E8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7B1E" w14:textId="61E907D0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</w:tr>
      <w:tr w:rsidR="002A4866" w:rsidRPr="00373396" w14:paraId="0C2983F9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9EB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K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E3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188±0.5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DE8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1±0.0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849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876±0.8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70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174±0.38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D14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.761±0.7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85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489±0.368</w:t>
            </w:r>
          </w:p>
        </w:tc>
      </w:tr>
      <w:tr w:rsidR="002A4866" w:rsidRPr="00373396" w14:paraId="38997905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98B0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1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5860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72±0.12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3CC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31±0.28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9430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371±0.7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B7E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6" w:name="_Hlk127027272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.392±0.270</w:t>
            </w:r>
            <w:bookmarkEnd w:id="6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6D0D2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7" w:name="_Hlk127027302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.158±1.103</w:t>
            </w:r>
            <w:bookmarkEnd w:id="7"/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BFB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459±0.696</w:t>
            </w:r>
          </w:p>
        </w:tc>
      </w:tr>
      <w:tr w:rsidR="002A4866" w:rsidRPr="00373396" w14:paraId="3D5BD2DA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9F8" w14:textId="77777777" w:rsidR="007963B4" w:rsidRPr="0037339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A12C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C58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373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056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781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58C" w14:textId="77777777" w:rsidR="007963B4" w:rsidRPr="0037339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963B4" w:rsidRPr="00373396" w14:paraId="51215864" w14:textId="77777777" w:rsidTr="002A4866">
        <w:trPr>
          <w:trHeight w:val="288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4CA9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lastRenderedPageBreak/>
              <w:t>Groups</w:t>
            </w:r>
          </w:p>
        </w:tc>
        <w:tc>
          <w:tcPr>
            <w:tcW w:w="10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C592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AD Content (mg/g DW)</w:t>
            </w:r>
          </w:p>
        </w:tc>
      </w:tr>
      <w:tr w:rsidR="002A4866" w:rsidRPr="00373396" w14:paraId="10D43D2B" w14:textId="77777777" w:rsidTr="002A4866">
        <w:trPr>
          <w:trHeight w:val="288"/>
        </w:trPr>
        <w:tc>
          <w:tcPr>
            <w:tcW w:w="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8D2D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5147" w14:textId="1778C003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D0DC" w14:textId="36DF918E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4704" w14:textId="582D5238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15AE" w14:textId="5DB8172B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9B04" w14:textId="7785C525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A406" w14:textId="43DD9BA4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</w:tr>
      <w:tr w:rsidR="002A4866" w:rsidRPr="00373396" w14:paraId="74870B3A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5CE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K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D2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097±2.3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9DB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.78±1.0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23C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603±2.9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B32A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6.372±3.58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DA0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32.721±4.59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74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.522±2.358</w:t>
            </w:r>
          </w:p>
        </w:tc>
      </w:tr>
      <w:tr w:rsidR="002A4866" w:rsidRPr="00373396" w14:paraId="3B2A5A1A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B61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1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7518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8.077±3.37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C54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172±1.7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168B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8" w:name="_Hlk127027633"/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0.979±3.197</w:t>
            </w:r>
            <w:bookmarkEnd w:id="8"/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BAB8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9" w:name="_Hlk127027643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8.182±2.623</w:t>
            </w:r>
            <w:bookmarkEnd w:id="9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1829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10" w:name="_Hlk127027653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8.908±7.412</w:t>
            </w:r>
            <w:bookmarkEnd w:id="10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A546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1.885±3.028*</w:t>
            </w:r>
          </w:p>
        </w:tc>
      </w:tr>
      <w:tr w:rsidR="002A4866" w:rsidRPr="00373396" w14:paraId="71F713B3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71F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E07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1D34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BDA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BC9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BB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9C4" w14:textId="77777777" w:rsidR="007963B4" w:rsidRPr="002A4866" w:rsidRDefault="007963B4" w:rsidP="007963B4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7963B4" w:rsidRPr="002A4866" w14:paraId="1F672DD6" w14:textId="77777777" w:rsidTr="002A4866">
        <w:trPr>
          <w:trHeight w:val="288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BAF84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10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2D99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otal lactone Content (mg/g DW)</w:t>
            </w:r>
          </w:p>
        </w:tc>
      </w:tr>
      <w:tr w:rsidR="002A4866" w:rsidRPr="002A4866" w14:paraId="29E15001" w14:textId="77777777" w:rsidTr="002A4866">
        <w:trPr>
          <w:trHeight w:val="288"/>
        </w:trPr>
        <w:tc>
          <w:tcPr>
            <w:tcW w:w="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629E8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87D8" w14:textId="27A8BDB1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25C8" w14:textId="0F820459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7253" w14:textId="09ED8408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BFFB" w14:textId="77EED522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D442" w14:textId="20737C54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93D0" w14:textId="0975697A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745852"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</w:tr>
      <w:tr w:rsidR="002A4866" w:rsidRPr="002A4866" w14:paraId="0F8DA3D4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E1B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K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02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.52±3.0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4C4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.649±1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66F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8.382±1.6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E6D1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5.043±2.1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3C5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2.491±4.4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8F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3.819±1.243</w:t>
            </w:r>
          </w:p>
        </w:tc>
      </w:tr>
      <w:tr w:rsidR="002A4866" w:rsidRPr="002A4866" w14:paraId="1CB304BB" w14:textId="77777777" w:rsidTr="002A4866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B2CA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P1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C0C0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3.063±3.38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8FFF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1.539±1.53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E20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2.407±4.026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2AAC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6.157±2.468*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DE6E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bookmarkStart w:id="11" w:name="_Hlk127028131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8.881±5.793</w:t>
            </w:r>
            <w:bookmarkEnd w:id="11"/>
            <w:r w:rsidRPr="002A4866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E28D" w14:textId="77777777" w:rsidR="007963B4" w:rsidRPr="002A4866" w:rsidRDefault="007963B4" w:rsidP="007963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A4866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.963±1.147***</w:t>
            </w:r>
          </w:p>
        </w:tc>
      </w:tr>
    </w:tbl>
    <w:p w14:paraId="4D01720B" w14:textId="450AE89B" w:rsidR="00D91FF6" w:rsidRDefault="006A204B" w:rsidP="00B11BB6">
      <w:r>
        <w:rPr>
          <w:rStyle w:val="q4iawc"/>
          <w:lang w:val="en"/>
        </w:rPr>
        <w:t xml:space="preserve">* </w:t>
      </w:r>
      <w:proofErr w:type="gramStart"/>
      <w:r>
        <w:rPr>
          <w:rStyle w:val="q4iawc"/>
          <w:lang w:val="en"/>
        </w:rPr>
        <w:t>means</w:t>
      </w:r>
      <w:proofErr w:type="gramEnd"/>
      <w:r>
        <w:rPr>
          <w:rStyle w:val="q4iawc"/>
          <w:lang w:val="en"/>
        </w:rPr>
        <w:t xml:space="preserve">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 xml:space="preserve">&lt;0.05, ** means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 xml:space="preserve">&lt;0.01, *** means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>&lt;0.001, all with statistical difference.</w:t>
      </w:r>
    </w:p>
    <w:p w14:paraId="2D6EF335" w14:textId="77777777" w:rsidR="00D91FF6" w:rsidRDefault="00D91FF6" w:rsidP="00B11BB6"/>
    <w:p w14:paraId="41913A20" w14:textId="2648C9F4" w:rsidR="0094603E" w:rsidRPr="001549D3" w:rsidRDefault="0094603E" w:rsidP="0094603E">
      <w:pPr>
        <w:pStyle w:val="1"/>
        <w:numPr>
          <w:ilvl w:val="0"/>
          <w:numId w:val="0"/>
        </w:numPr>
      </w:pPr>
      <w:r w:rsidRPr="00994A3D">
        <w:t>Supplementary</w:t>
      </w:r>
      <w:r>
        <w:t xml:space="preserve"> Table 6</w:t>
      </w:r>
      <w:r w:rsidR="00ED173B" w:rsidRPr="00ED173B">
        <w:rPr>
          <w:b w:val="0"/>
          <w:bCs/>
        </w:rPr>
        <w:t xml:space="preserve"> </w:t>
      </w:r>
      <w:bookmarkStart w:id="12" w:name="_Hlk127352221"/>
      <w:r w:rsidR="00792262" w:rsidRPr="00792262">
        <w:rPr>
          <w:b w:val="0"/>
          <w:bCs/>
        </w:rPr>
        <w:t xml:space="preserve">Relative expression of </w:t>
      </w:r>
      <w:r w:rsidR="00792262" w:rsidRPr="009B46B2">
        <w:rPr>
          <w:rStyle w:val="q4iawc"/>
          <w:b w:val="0"/>
          <w:bCs/>
          <w:i/>
          <w:iCs/>
          <w:lang w:val="en"/>
        </w:rPr>
        <w:t>HMGS, HMGR, MK, MPDC DXS, MCT, CMK, MDS GPPS</w:t>
      </w:r>
      <w:r w:rsidR="00792262">
        <w:rPr>
          <w:rStyle w:val="q4iawc"/>
          <w:b w:val="0"/>
          <w:bCs/>
          <w:i/>
          <w:iCs/>
          <w:lang w:val="en"/>
        </w:rPr>
        <w:t xml:space="preserve"> </w:t>
      </w:r>
      <w:r w:rsidR="00792262">
        <w:rPr>
          <w:rStyle w:val="q4iawc"/>
          <w:b w:val="0"/>
          <w:bCs/>
          <w:lang w:val="en"/>
        </w:rPr>
        <w:t xml:space="preserve">and </w:t>
      </w:r>
      <w:r w:rsidR="00792262" w:rsidRPr="009B46B2">
        <w:rPr>
          <w:rStyle w:val="q4iawc"/>
          <w:b w:val="0"/>
          <w:bCs/>
          <w:i/>
          <w:iCs/>
          <w:lang w:val="en"/>
        </w:rPr>
        <w:t>CPS</w:t>
      </w:r>
      <w:r w:rsidR="00792262" w:rsidRPr="00ED173B">
        <w:rPr>
          <w:rStyle w:val="q4iawc"/>
          <w:b w:val="0"/>
          <w:bCs/>
          <w:lang w:val="en"/>
        </w:rPr>
        <w:t xml:space="preserve"> gene</w:t>
      </w:r>
      <w:r w:rsidR="00792262">
        <w:rPr>
          <w:rStyle w:val="q4iawc"/>
          <w:b w:val="0"/>
          <w:bCs/>
          <w:lang w:val="en"/>
        </w:rPr>
        <w:t>s</w:t>
      </w:r>
      <w:r w:rsidR="00792262" w:rsidRPr="00792262">
        <w:rPr>
          <w:b w:val="0"/>
          <w:bCs/>
        </w:rPr>
        <w:t xml:space="preserve"> for 0, 3, 6, 9, 12, 15 d</w:t>
      </w:r>
      <w:bookmarkEnd w:id="12"/>
      <w:r w:rsidR="00792262" w:rsidRPr="00792262">
        <w:rPr>
          <w:rStyle w:val="q4iawc"/>
          <w:b w:val="0"/>
          <w:bCs/>
        </w:rPr>
        <w:t xml:space="preserve"> </w:t>
      </w:r>
      <w:r w:rsidR="00ED173B">
        <w:rPr>
          <w:rStyle w:val="q4iawc"/>
          <w:b w:val="0"/>
          <w:bCs/>
          <w:lang w:val="en"/>
        </w:rPr>
        <w:t>(</w:t>
      </w:r>
      <w:proofErr w:type="spellStart"/>
      <w:r w:rsidR="00745852" w:rsidRPr="0077105F">
        <w:rPr>
          <w:rStyle w:val="q4iawc"/>
          <w:b w:val="0"/>
          <w:bCs/>
          <w:lang w:val="en"/>
        </w:rPr>
        <w:t>n</w:t>
      </w:r>
      <w:r w:rsidR="00745852" w:rsidRPr="0077105F">
        <w:rPr>
          <w:rStyle w:val="q4iawc"/>
          <w:rFonts w:eastAsiaTheme="minorEastAsia"/>
          <w:b w:val="0"/>
          <w:bCs/>
          <w:lang w:val="en" w:eastAsia="zh-CN"/>
        </w:rPr>
        <w:t>±</w:t>
      </w:r>
      <w:r w:rsidR="00745852" w:rsidRPr="0077105F">
        <w:rPr>
          <w:rStyle w:val="q4iawc"/>
          <w:b w:val="0"/>
          <w:bCs/>
          <w:lang w:val="en"/>
        </w:rPr>
        <w:t>x</w:t>
      </w:r>
      <w:proofErr w:type="spellEnd"/>
      <w:r w:rsidR="00ED173B">
        <w:rPr>
          <w:rStyle w:val="q4iawc"/>
          <w:b w:val="0"/>
          <w:bCs/>
          <w:lang w:val="en"/>
        </w:rPr>
        <w:t>)</w:t>
      </w:r>
      <w:r w:rsidR="00AF6448">
        <w:rPr>
          <w:rStyle w:val="q4iawc"/>
          <w:b w:val="0"/>
          <w:bCs/>
          <w:lang w:val="en"/>
        </w:rPr>
        <w:t>.</w:t>
      </w:r>
    </w:p>
    <w:tbl>
      <w:tblPr>
        <w:tblW w:w="9919" w:type="dxa"/>
        <w:tblInd w:w="108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37"/>
        <w:gridCol w:w="1417"/>
        <w:gridCol w:w="1417"/>
      </w:tblGrid>
      <w:tr w:rsidR="006E7A05" w:rsidRPr="006E7A05" w14:paraId="4DF971CD" w14:textId="77777777" w:rsidTr="006E7A05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2237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HM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58A4" w14:textId="79F1CC3D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826A" w14:textId="260BABC0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F97E" w14:textId="28C8B334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4092" w14:textId="368F8C30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0D28" w14:textId="3C01CD0D" w:rsidR="006E7A05" w:rsidRPr="006E7A05" w:rsidRDefault="006E7A05" w:rsidP="00A02F8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BBEF" w14:textId="2C244DBB" w:rsidR="006E7A05" w:rsidRPr="006E7A05" w:rsidRDefault="00A02F87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 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3B244E8B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53A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785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020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780D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6F0D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7E2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AC7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8</w:t>
            </w:r>
          </w:p>
        </w:tc>
      </w:tr>
      <w:tr w:rsidR="006E7A05" w:rsidRPr="006E7A05" w14:paraId="4A25BDF0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F3B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059F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16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9EAB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78±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F444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65±0.08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AF25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98±0.21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DB2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55±0.17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8622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10±0.25</w:t>
            </w:r>
          </w:p>
        </w:tc>
      </w:tr>
    </w:tbl>
    <w:p w14:paraId="7B65BC41" w14:textId="1599D683" w:rsidR="00DE23E8" w:rsidRDefault="00DE23E8" w:rsidP="00654E8F">
      <w:pPr>
        <w:spacing w:before="240"/>
      </w:pPr>
    </w:p>
    <w:tbl>
      <w:tblPr>
        <w:tblW w:w="9919" w:type="dxa"/>
        <w:tblInd w:w="108" w:type="dxa"/>
        <w:tblLook w:val="04A0" w:firstRow="1" w:lastRow="0" w:firstColumn="1" w:lastColumn="0" w:noHBand="0" w:noVBand="1"/>
      </w:tblPr>
      <w:tblGrid>
        <w:gridCol w:w="1417"/>
        <w:gridCol w:w="1417"/>
        <w:gridCol w:w="1437"/>
        <w:gridCol w:w="1437"/>
        <w:gridCol w:w="1437"/>
        <w:gridCol w:w="1417"/>
        <w:gridCol w:w="1417"/>
      </w:tblGrid>
      <w:tr w:rsidR="006E7A05" w:rsidRPr="006E7A05" w14:paraId="5F0F8518" w14:textId="77777777" w:rsidTr="006E7A05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DD17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HMG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9A83" w14:textId="07C6C8E4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87A8" w14:textId="70159104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F95F" w14:textId="06693D85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73FA" w14:textId="0E69BC8F" w:rsidR="006E7A05" w:rsidRPr="006E7A05" w:rsidRDefault="006E7A05" w:rsidP="006E7A05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F5B8" w14:textId="097377FE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5AA7" w14:textId="2DCF0E09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0F7D7030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E0C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484" w14:textId="5BE1DB85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93FE" w14:textId="5E6D689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186" w14:textId="22B81444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1AE3" w14:textId="727345BC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3BB3" w14:textId="48464CF3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593" w14:textId="06B32D64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12</w:t>
            </w:r>
          </w:p>
        </w:tc>
      </w:tr>
      <w:tr w:rsidR="006E7A05" w:rsidRPr="006E7A05" w14:paraId="6BF7A823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955D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FE5E8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8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B5F1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52±0.21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D56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4.84±0.6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213F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8.02±1.05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3B1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57±0.18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3406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27±0.04*</w:t>
            </w:r>
          </w:p>
        </w:tc>
      </w:tr>
    </w:tbl>
    <w:p w14:paraId="49C70EB8" w14:textId="0800D153" w:rsidR="006E7A05" w:rsidRDefault="006E7A05" w:rsidP="00654E8F">
      <w:pPr>
        <w:spacing w:before="240"/>
      </w:pPr>
    </w:p>
    <w:tbl>
      <w:tblPr>
        <w:tblW w:w="9919" w:type="dxa"/>
        <w:tblInd w:w="108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37"/>
        <w:gridCol w:w="1417"/>
        <w:gridCol w:w="1417"/>
      </w:tblGrid>
      <w:tr w:rsidR="006E7A05" w:rsidRPr="006E7A05" w14:paraId="6D54E61A" w14:textId="77777777" w:rsidTr="006E7A05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EEE7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0CDB" w14:textId="4F000898" w:rsidR="006E7A05" w:rsidRPr="006E7A05" w:rsidRDefault="006E7A05" w:rsidP="006E7A05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E7A0" w14:textId="4F56878F" w:rsidR="006E7A05" w:rsidRPr="006E7A05" w:rsidRDefault="006E7A05" w:rsidP="006E7A05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DC90" w14:textId="459B58B5" w:rsidR="006E7A05" w:rsidRPr="006E7A05" w:rsidRDefault="006E7A05" w:rsidP="006E7A05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4852" w14:textId="73A6F6D6" w:rsidR="006E7A05" w:rsidRPr="006E7A05" w:rsidRDefault="006E7A05" w:rsidP="006E7A05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3A9F" w14:textId="67585CD6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AE85" w14:textId="43EE6990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51D7398A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FB7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B75" w14:textId="1C4401ED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13E" w14:textId="527046D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21AB" w14:textId="37F4A8E2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52A" w14:textId="07B25C2E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026" w14:textId="34D166CA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4A6" w14:textId="1DACB09F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4</w:t>
            </w:r>
          </w:p>
        </w:tc>
      </w:tr>
      <w:tr w:rsidR="006E7A05" w:rsidRPr="006E7A05" w14:paraId="0A7A071C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36AD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78FF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95±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8290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28±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A36E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68±0.16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99FC" w14:textId="2425235F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  <w:r w:rsidR="008C49BF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="008C49BF">
              <w:rPr>
                <w:rFonts w:eastAsia="等线" w:cs="Times New Roman"/>
                <w:color w:val="000000"/>
                <w:sz w:val="22"/>
                <w:lang w:eastAsia="zh-CN"/>
              </w:rPr>
              <w:t>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2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4F61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24±0.1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03FBC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88±0.08</w:t>
            </w:r>
          </w:p>
        </w:tc>
      </w:tr>
    </w:tbl>
    <w:p w14:paraId="226B1B0C" w14:textId="2932D04F" w:rsidR="006E7A05" w:rsidRDefault="006E7A05" w:rsidP="00654E8F">
      <w:pPr>
        <w:spacing w:before="240"/>
      </w:pPr>
    </w:p>
    <w:tbl>
      <w:tblPr>
        <w:tblW w:w="9919" w:type="dxa"/>
        <w:tblInd w:w="108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37"/>
        <w:gridCol w:w="1417"/>
      </w:tblGrid>
      <w:tr w:rsidR="006E7A05" w:rsidRPr="006E7A05" w14:paraId="254BF371" w14:textId="77777777" w:rsidTr="006E7A05">
        <w:trPr>
          <w:trHeight w:val="276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30C0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DP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EB8C" w14:textId="151FCADE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43BD" w14:textId="05792F7F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5006" w14:textId="6710AAE6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AD004" w14:textId="219B8A2D" w:rsidR="006E7A05" w:rsidRPr="006E7A05" w:rsidRDefault="006E7A05" w:rsidP="00A02F87">
            <w:pPr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217E" w14:textId="45CE979F" w:rsidR="006E7A05" w:rsidRPr="006E7A05" w:rsidRDefault="006E7A05" w:rsidP="00A02F8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091F3" w14:textId="2C54A1C4" w:rsidR="006E7A05" w:rsidRPr="006E7A05" w:rsidRDefault="006E7A05" w:rsidP="00A02F87">
            <w:pPr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53CE7631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98F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60B" w14:textId="6509BC7B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778" w14:textId="1AC5B06E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4EA0" w14:textId="768D7069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3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006" w14:textId="4626FD69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8C8" w14:textId="174CD15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B36" w14:textId="601A825A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09</w:t>
            </w:r>
          </w:p>
        </w:tc>
      </w:tr>
      <w:tr w:rsidR="006E7A05" w:rsidRPr="006E7A05" w14:paraId="29424BB5" w14:textId="77777777" w:rsidTr="006E7A05">
        <w:trPr>
          <w:trHeight w:val="27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0BE5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1EB8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14±0.04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3A1B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47±0.03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FFAA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37±0.24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FF2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46±0.59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CE83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99±0.04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478A" w14:textId="77777777" w:rsidR="006E7A05" w:rsidRPr="006E7A05" w:rsidRDefault="006E7A05" w:rsidP="006E7A0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3±0.26</w:t>
            </w:r>
          </w:p>
        </w:tc>
      </w:tr>
    </w:tbl>
    <w:p w14:paraId="1D6E36BA" w14:textId="23FD9909" w:rsidR="006E7A05" w:rsidRDefault="006E7A05" w:rsidP="00654E8F">
      <w:pPr>
        <w:spacing w:before="240"/>
      </w:pPr>
    </w:p>
    <w:tbl>
      <w:tblPr>
        <w:tblW w:w="1003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74"/>
        <w:gridCol w:w="1474"/>
        <w:gridCol w:w="1417"/>
        <w:gridCol w:w="1417"/>
        <w:gridCol w:w="1417"/>
      </w:tblGrid>
      <w:tr w:rsidR="006E7A05" w:rsidRPr="006E7A05" w14:paraId="663C356C" w14:textId="77777777" w:rsidTr="006E7A05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FE0EE9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DX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8EC6A0" w14:textId="7FB6752B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66DAFD" w14:textId="15BA009D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C0735" w14:textId="1BB6429B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DD5A4A" w14:textId="3A25F74C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DDA127" w14:textId="5D8CE0EB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C0798" w14:textId="009D8E10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74E8C0A0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A5CF5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2CEBFD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65F93C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17791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C6E3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C591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A2BAE5" w14:textId="7407AFC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7</w:t>
            </w:r>
          </w:p>
        </w:tc>
      </w:tr>
      <w:tr w:rsidR="006E7A05" w:rsidRPr="006E7A05" w14:paraId="0B44FD10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32A75F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4BBB0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2±0.01 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53F63B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73±0.03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1A0FB9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8.22±0.10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DA0154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85±0.58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71B42D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96±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A192F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76±0.10</w:t>
            </w:r>
          </w:p>
        </w:tc>
      </w:tr>
    </w:tbl>
    <w:p w14:paraId="52E4B7B3" w14:textId="0DDE5781" w:rsidR="006E7A05" w:rsidRDefault="006E7A05" w:rsidP="00654E8F">
      <w:pPr>
        <w:spacing w:before="240"/>
      </w:pPr>
    </w:p>
    <w:p w14:paraId="32A4FA06" w14:textId="77777777" w:rsidR="00A23529" w:rsidRDefault="00A23529" w:rsidP="00654E8F">
      <w:pPr>
        <w:spacing w:before="240"/>
      </w:pPr>
    </w:p>
    <w:tbl>
      <w:tblPr>
        <w:tblW w:w="1003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74"/>
        <w:gridCol w:w="1474"/>
        <w:gridCol w:w="1417"/>
      </w:tblGrid>
      <w:tr w:rsidR="006E7A05" w:rsidRPr="006E7A05" w14:paraId="06DE1CEA" w14:textId="77777777" w:rsidTr="006E7A05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ECCD6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lastRenderedPageBreak/>
              <w:t>MC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915A36" w14:textId="375FA480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3EA973" w14:textId="6B368E2D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786D5" w14:textId="26F94B30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FC5BFD" w14:textId="44C62736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61E51A" w14:textId="00DB13FE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9F21BD" w14:textId="6F9AB4C9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23500FE4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07FAE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124B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B690A" w14:textId="65EF5383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95A35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166783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1EFBCD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AE99D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9</w:t>
            </w:r>
          </w:p>
        </w:tc>
      </w:tr>
      <w:tr w:rsidR="006E7A05" w:rsidRPr="006E7A05" w14:paraId="022D1EB2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E686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77472C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97±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F25F70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6E7A05">
              <w:rPr>
                <w:rFonts w:eastAsia="等线" w:cs="Times New Roman"/>
                <w:sz w:val="22"/>
                <w:lang w:eastAsia="zh-CN"/>
              </w:rPr>
              <w:t>0.65±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4440A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4.13±0.97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710EF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10±0.19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584B2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03±0.18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84288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5</w:t>
            </w:r>
          </w:p>
        </w:tc>
      </w:tr>
    </w:tbl>
    <w:p w14:paraId="25CFA5BD" w14:textId="5A94495C" w:rsidR="006E7A05" w:rsidRDefault="006E7A05" w:rsidP="00654E8F">
      <w:pPr>
        <w:spacing w:before="240"/>
      </w:pPr>
    </w:p>
    <w:tbl>
      <w:tblPr>
        <w:tblW w:w="991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6E7A05" w:rsidRPr="006E7A05" w14:paraId="2765EEB4" w14:textId="77777777" w:rsidTr="006E7A05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3BBDF4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MK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F31AF9" w14:textId="5C07D8AB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5E9A6C" w14:textId="74E04D71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570484" w14:textId="7ED9640D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550947" w14:textId="5185389B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51D404" w14:textId="046FD684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3F7486" w14:textId="1D168819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62A76E93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347CF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6909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4BF4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ACDE7" w14:textId="6F7A9AB3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</w:t>
            </w:r>
            <w:r w:rsidR="00A02F87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±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9D8D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11D6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1DC25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50" w:firstLine="11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</w:tr>
      <w:tr w:rsidR="006E7A05" w:rsidRPr="006E7A05" w14:paraId="6BE3F780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49F669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F0165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6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65651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32±0.04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E3342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.70±0.78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54F3D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73±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A7A7B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2±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9AD8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50" w:firstLine="11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38±0.03</w:t>
            </w:r>
          </w:p>
        </w:tc>
      </w:tr>
    </w:tbl>
    <w:p w14:paraId="05CF251E" w14:textId="2E1B01EF" w:rsidR="006E7A05" w:rsidRDefault="006E7A05" w:rsidP="00654E8F">
      <w:pPr>
        <w:spacing w:before="240"/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6E7A05" w:rsidRPr="006E7A05" w14:paraId="0E565CAB" w14:textId="77777777" w:rsidTr="006E7A05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F07A6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D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953A68" w14:textId="340FF243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EE7209" w14:textId="62CDBB85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999D56" w14:textId="099FCC9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35AC74" w14:textId="5278663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25D188" w14:textId="6FF63002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E41DC2" w14:textId="529CA95F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2E2C90E2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DC0A6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44607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4BB78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08E46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3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010C6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05A5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69059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</w:tr>
      <w:tr w:rsidR="006E7A05" w:rsidRPr="006E7A05" w14:paraId="27058462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BEECD0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8FE909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4±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EBF9A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87±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641FB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10±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E15BF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1.12±0.34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8518E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44±0.2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18371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94±0.04</w:t>
            </w:r>
          </w:p>
        </w:tc>
      </w:tr>
    </w:tbl>
    <w:p w14:paraId="5D25F168" w14:textId="71191A49" w:rsidR="006E7A05" w:rsidRDefault="006E7A05" w:rsidP="00654E8F">
      <w:pPr>
        <w:spacing w:before="240"/>
      </w:pPr>
    </w:p>
    <w:tbl>
      <w:tblPr>
        <w:tblW w:w="1014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74"/>
        <w:gridCol w:w="1474"/>
        <w:gridCol w:w="1474"/>
        <w:gridCol w:w="1474"/>
        <w:gridCol w:w="1417"/>
      </w:tblGrid>
      <w:tr w:rsidR="006E7A05" w:rsidRPr="006E7A05" w14:paraId="5F9369B9" w14:textId="77777777" w:rsidTr="006E7A05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968C70" w14:textId="6536A641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</w:t>
            </w:r>
            <w:r w:rsidR="00E7208A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966A4D" w14:textId="7AED78FC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78B5A2" w14:textId="07F91D80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DCE165" w14:textId="4BAB5C1A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F957D" w14:textId="46BFEB1C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D6C648" w14:textId="182E6406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81AB3F" w14:textId="5F1A8A09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6E7A05" w:rsidRPr="006E7A05" w14:paraId="0F2C0656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BD63E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6E1EA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AF59C3C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77758C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E56E34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1±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C17B8F" w14:textId="0099C86E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</w:t>
            </w:r>
            <w:r w:rsidR="008C6F7B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DFF67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9</w:t>
            </w:r>
          </w:p>
        </w:tc>
      </w:tr>
      <w:tr w:rsidR="006E7A05" w:rsidRPr="006E7A05" w14:paraId="473F4B86" w14:textId="77777777" w:rsidTr="006E7A05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BC4A5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B3B8A6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.68±0.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F6F74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26±0.02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382FF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4.45±0.20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65198C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.19±0.32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1F070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71±0.13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1FE22" w14:textId="77777777" w:rsidR="006E7A05" w:rsidRPr="006E7A05" w:rsidRDefault="006E7A05" w:rsidP="00A02F8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27±0.14</w:t>
            </w:r>
          </w:p>
        </w:tc>
      </w:tr>
    </w:tbl>
    <w:p w14:paraId="6B124559" w14:textId="4AE94EB6" w:rsidR="006E7A05" w:rsidRDefault="006E7A05" w:rsidP="00654E8F">
      <w:pPr>
        <w:spacing w:before="240"/>
      </w:pPr>
    </w:p>
    <w:tbl>
      <w:tblPr>
        <w:tblW w:w="1031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74"/>
        <w:gridCol w:w="1587"/>
        <w:gridCol w:w="1474"/>
        <w:gridCol w:w="1474"/>
        <w:gridCol w:w="1474"/>
      </w:tblGrid>
      <w:tr w:rsidR="00A02F87" w:rsidRPr="006E7A05" w14:paraId="4E14E011" w14:textId="77777777" w:rsidTr="00A02F87">
        <w:trPr>
          <w:trHeight w:val="250"/>
        </w:trPr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6B6F58" w14:textId="1978BA76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P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9B741B" w14:textId="03475250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C23AA6" w14:textId="622D76CA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50E279" w14:textId="05331847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0D12A6" w14:textId="14370DB3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33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14A37" w14:textId="1F153E75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D8E6A3" w14:textId="0D09CB59" w:rsidR="006E7A05" w:rsidRPr="006E7A05" w:rsidRDefault="006E7A05" w:rsidP="008C6F7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00" w:firstLine="22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  <w:r w:rsidR="0074585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A02F87" w:rsidRPr="006E7A05" w14:paraId="5E1E8682" w14:textId="77777777" w:rsidTr="00A02F87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4D8C0" w14:textId="640DF8A4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BF8CC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6462AE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82A8C60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357E636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278D5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E654541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0±0.05</w:t>
            </w:r>
          </w:p>
        </w:tc>
      </w:tr>
      <w:tr w:rsidR="00A02F87" w:rsidRPr="006E7A05" w14:paraId="7D65F308" w14:textId="77777777" w:rsidTr="00A02F87">
        <w:trPr>
          <w:trHeight w:val="250"/>
        </w:trPr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1B1665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AP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37137C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01±0.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F33A04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.98±0.05***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5673F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10.79±0.16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56B3C7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7.31±0.84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3BB59A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3.91±0.17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2CCC2" w14:textId="77777777" w:rsidR="006E7A05" w:rsidRPr="006E7A05" w:rsidRDefault="006E7A05" w:rsidP="006E7A05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E7A05">
              <w:rPr>
                <w:rFonts w:eastAsia="等线" w:cs="Times New Roman"/>
                <w:color w:val="000000"/>
                <w:sz w:val="22"/>
                <w:lang w:eastAsia="zh-CN"/>
              </w:rPr>
              <w:t>2.07±0.01***</w:t>
            </w:r>
          </w:p>
        </w:tc>
      </w:tr>
    </w:tbl>
    <w:p w14:paraId="737D76A1" w14:textId="772560E4" w:rsidR="006E7A05" w:rsidRDefault="006A204B" w:rsidP="00654E8F">
      <w:pPr>
        <w:spacing w:before="240"/>
      </w:pPr>
      <w:r>
        <w:rPr>
          <w:rStyle w:val="q4iawc"/>
          <w:lang w:val="en"/>
        </w:rPr>
        <w:t xml:space="preserve">* </w:t>
      </w:r>
      <w:proofErr w:type="gramStart"/>
      <w:r>
        <w:rPr>
          <w:rStyle w:val="q4iawc"/>
          <w:lang w:val="en"/>
        </w:rPr>
        <w:t>means</w:t>
      </w:r>
      <w:proofErr w:type="gramEnd"/>
      <w:r>
        <w:rPr>
          <w:rStyle w:val="q4iawc"/>
          <w:lang w:val="en"/>
        </w:rPr>
        <w:t xml:space="preserve">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 xml:space="preserve">&lt;0.05, ** means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 xml:space="preserve">&lt;0.01, *** means </w:t>
      </w:r>
      <w:r w:rsidRPr="00745852">
        <w:rPr>
          <w:rStyle w:val="q4iawc"/>
          <w:i/>
          <w:iCs/>
          <w:lang w:val="en"/>
        </w:rPr>
        <w:t>p</w:t>
      </w:r>
      <w:r>
        <w:rPr>
          <w:rStyle w:val="q4iawc"/>
          <w:lang w:val="en"/>
        </w:rPr>
        <w:t>&lt;0.001, all with statistical difference</w:t>
      </w:r>
      <w:r w:rsidR="00AF6448">
        <w:rPr>
          <w:rStyle w:val="q4iawc"/>
          <w:lang w:val="en"/>
        </w:rPr>
        <w:t>.</w:t>
      </w:r>
    </w:p>
    <w:p w14:paraId="17A3F74A" w14:textId="73397380" w:rsidR="006A204B" w:rsidRDefault="006A204B" w:rsidP="00654E8F">
      <w:pPr>
        <w:spacing w:before="240"/>
      </w:pPr>
    </w:p>
    <w:p w14:paraId="7E10F7CC" w14:textId="6BFF4884" w:rsidR="00792262" w:rsidRDefault="00792262" w:rsidP="00654E8F">
      <w:pPr>
        <w:spacing w:before="240"/>
      </w:pPr>
    </w:p>
    <w:p w14:paraId="755F4D52" w14:textId="77777777" w:rsidR="00D747CC" w:rsidRDefault="00D747CC" w:rsidP="00654E8F">
      <w:pPr>
        <w:spacing w:before="240"/>
      </w:pPr>
    </w:p>
    <w:p w14:paraId="0DA412A4" w14:textId="77777777" w:rsidR="00A23529" w:rsidRDefault="00A23529" w:rsidP="00654E8F">
      <w:pPr>
        <w:spacing w:before="240"/>
      </w:pPr>
    </w:p>
    <w:p w14:paraId="4681C946" w14:textId="77777777" w:rsidR="00A23529" w:rsidRDefault="00A23529" w:rsidP="00654E8F">
      <w:pPr>
        <w:spacing w:before="240"/>
      </w:pPr>
    </w:p>
    <w:p w14:paraId="0D885796" w14:textId="77777777" w:rsidR="00A23529" w:rsidRDefault="00A23529" w:rsidP="00654E8F">
      <w:pPr>
        <w:spacing w:before="240"/>
      </w:pPr>
    </w:p>
    <w:p w14:paraId="62F40C7C" w14:textId="77777777" w:rsidR="00A23529" w:rsidRDefault="00A23529" w:rsidP="00654E8F">
      <w:pPr>
        <w:spacing w:before="240"/>
      </w:pPr>
    </w:p>
    <w:p w14:paraId="76274CF0" w14:textId="77777777" w:rsidR="00A23529" w:rsidRDefault="00A23529" w:rsidP="00654E8F">
      <w:pPr>
        <w:spacing w:before="240"/>
      </w:pPr>
    </w:p>
    <w:p w14:paraId="3D272DD5" w14:textId="77777777" w:rsidR="00A23529" w:rsidRDefault="00A23529" w:rsidP="00654E8F">
      <w:pPr>
        <w:spacing w:before="240"/>
      </w:pPr>
    </w:p>
    <w:p w14:paraId="237531CD" w14:textId="77777777" w:rsidR="00A23529" w:rsidRDefault="00A23529" w:rsidP="00654E8F">
      <w:pPr>
        <w:spacing w:before="240"/>
      </w:pPr>
    </w:p>
    <w:p w14:paraId="1A980FB8" w14:textId="6EF2F6C5" w:rsidR="001C161D" w:rsidRPr="00ED173B" w:rsidRDefault="001C161D" w:rsidP="001C161D">
      <w:pPr>
        <w:pStyle w:val="1"/>
        <w:numPr>
          <w:ilvl w:val="0"/>
          <w:numId w:val="0"/>
        </w:numPr>
        <w:rPr>
          <w:b w:val="0"/>
          <w:bCs/>
        </w:rPr>
      </w:pPr>
      <w:r w:rsidRPr="00994A3D">
        <w:lastRenderedPageBreak/>
        <w:t>Supplementary</w:t>
      </w:r>
      <w:r>
        <w:t xml:space="preserve"> Table </w:t>
      </w:r>
      <w:r w:rsidR="00ED173B">
        <w:t xml:space="preserve">7 </w:t>
      </w:r>
      <w:r w:rsidR="00ED173B" w:rsidRPr="00ED173B">
        <w:rPr>
          <w:b w:val="0"/>
          <w:bCs/>
        </w:rPr>
        <w:t>qPCR primer sequences and amplified fragment size</w:t>
      </w:r>
      <w:r w:rsidR="00AF6448">
        <w:rPr>
          <w:b w:val="0"/>
          <w:bCs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953"/>
      </w:tblGrid>
      <w:tr w:rsidR="006D79CF" w:rsidRPr="002100AE" w14:paraId="76A8388E" w14:textId="77777777" w:rsidTr="006D79C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4444207" w14:textId="77777777" w:rsidR="006D79CF" w:rsidRPr="002100AE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100AE">
              <w:rPr>
                <w:rFonts w:eastAsia="等线" w:cs="Times New Roman"/>
                <w:sz w:val="22"/>
              </w:rPr>
              <w:t>Gene 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59086FA" w14:textId="1BFF9FD8" w:rsidR="006D79CF" w:rsidRPr="002100AE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100AE">
              <w:rPr>
                <w:rFonts w:eastAsia="等线" w:cs="Times New Roman"/>
                <w:sz w:val="22"/>
              </w:rPr>
              <w:t>Primer Sequences</w:t>
            </w:r>
            <w:r>
              <w:rPr>
                <w:rFonts w:eastAsia="等线" w:cs="Times New Roman"/>
                <w:sz w:val="22"/>
              </w:rPr>
              <w:t xml:space="preserve"> </w:t>
            </w:r>
            <w:r w:rsidRPr="002100AE">
              <w:rPr>
                <w:rFonts w:eastAsia="等线" w:cs="Times New Roman"/>
                <w:sz w:val="22"/>
              </w:rPr>
              <w:t>(5’-3’)</w:t>
            </w:r>
          </w:p>
        </w:tc>
      </w:tr>
      <w:tr w:rsidR="006D79CF" w:rsidRPr="002100AE" w14:paraId="4ED54D23" w14:textId="77777777" w:rsidTr="006D79CF">
        <w:tc>
          <w:tcPr>
            <w:tcW w:w="2660" w:type="dxa"/>
            <w:tcBorders>
              <w:top w:val="single" w:sz="4" w:space="0" w:color="auto"/>
            </w:tcBorders>
          </w:tcPr>
          <w:p w14:paraId="2E8E9D18" w14:textId="77777777" w:rsidR="006D79CF" w:rsidRPr="002100AE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100AE">
              <w:rPr>
                <w:rFonts w:eastAsia="等线" w:cs="Times New Roman"/>
                <w:i/>
                <w:iCs/>
                <w:sz w:val="22"/>
              </w:rPr>
              <w:t>HMGS</w:t>
            </w:r>
            <w:r w:rsidRPr="002100AE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302D5EC9" w14:textId="77777777" w:rsidR="006D79CF" w:rsidRPr="002100AE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100AE">
              <w:rPr>
                <w:rFonts w:eastAsia="等线" w:cs="Times New Roman"/>
                <w:sz w:val="22"/>
              </w:rPr>
              <w:t>TGCAGCCGTCCACACTCAT</w:t>
            </w:r>
          </w:p>
        </w:tc>
      </w:tr>
      <w:tr w:rsidR="006D79CF" w:rsidRPr="002100AE" w14:paraId="5AD30E0C" w14:textId="77777777" w:rsidTr="006D79CF">
        <w:tc>
          <w:tcPr>
            <w:tcW w:w="2660" w:type="dxa"/>
          </w:tcPr>
          <w:p w14:paraId="67FD0F87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HMGS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7249A9BF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CGGACAGGTCGGTGTTCTTG</w:t>
            </w:r>
          </w:p>
        </w:tc>
      </w:tr>
      <w:tr w:rsidR="006D79CF" w:rsidRPr="002100AE" w14:paraId="21BAC1BE" w14:textId="77777777" w:rsidTr="006D79CF">
        <w:tc>
          <w:tcPr>
            <w:tcW w:w="2660" w:type="dxa"/>
          </w:tcPr>
          <w:p w14:paraId="6DCECE67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HMGR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31D142C6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TTCGTGATGGAATGACCAGA</w:t>
            </w:r>
          </w:p>
        </w:tc>
      </w:tr>
      <w:tr w:rsidR="006D79CF" w:rsidRPr="002100AE" w14:paraId="74C0C1E2" w14:textId="77777777" w:rsidTr="006D79CF">
        <w:tc>
          <w:tcPr>
            <w:tcW w:w="2660" w:type="dxa"/>
          </w:tcPr>
          <w:p w14:paraId="14A751E5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HMGR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71FD76AF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TTGCAAATCTGCTTGACCTG</w:t>
            </w:r>
          </w:p>
        </w:tc>
      </w:tr>
      <w:tr w:rsidR="006D79CF" w:rsidRPr="002100AE" w14:paraId="48D433AA" w14:textId="77777777" w:rsidTr="006D79CF">
        <w:tc>
          <w:tcPr>
            <w:tcW w:w="2660" w:type="dxa"/>
          </w:tcPr>
          <w:p w14:paraId="21DAE966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K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6638AFEA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CGGCATTGACAACACAGTAAGC</w:t>
            </w:r>
          </w:p>
        </w:tc>
      </w:tr>
      <w:tr w:rsidR="006D79CF" w:rsidRPr="002100AE" w14:paraId="45D16C2F" w14:textId="77777777" w:rsidTr="006D79CF">
        <w:tc>
          <w:tcPr>
            <w:tcW w:w="2660" w:type="dxa"/>
          </w:tcPr>
          <w:p w14:paraId="0FCECA31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K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0B2F6D94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TTTCTGACACACCTGCAACCAA</w:t>
            </w:r>
          </w:p>
        </w:tc>
      </w:tr>
      <w:tr w:rsidR="006D79CF" w:rsidRPr="002100AE" w14:paraId="127464CD" w14:textId="77777777" w:rsidTr="006D79CF">
        <w:tc>
          <w:tcPr>
            <w:tcW w:w="2660" w:type="dxa"/>
          </w:tcPr>
          <w:p w14:paraId="0E3016CD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PDC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65E77423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CGACGAGGACAGGATTCTTC</w:t>
            </w:r>
          </w:p>
        </w:tc>
      </w:tr>
      <w:tr w:rsidR="006D79CF" w:rsidRPr="002100AE" w14:paraId="3B133643" w14:textId="77777777" w:rsidTr="006D79CF">
        <w:tc>
          <w:tcPr>
            <w:tcW w:w="2660" w:type="dxa"/>
          </w:tcPr>
          <w:p w14:paraId="164BC100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PDC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7337DD23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CTCCTTGCCGTTGAGCCAAA</w:t>
            </w:r>
          </w:p>
        </w:tc>
      </w:tr>
      <w:tr w:rsidR="006D79CF" w:rsidRPr="002100AE" w14:paraId="14621581" w14:textId="77777777" w:rsidTr="006D79CF">
        <w:tc>
          <w:tcPr>
            <w:tcW w:w="2660" w:type="dxa"/>
          </w:tcPr>
          <w:p w14:paraId="6B15701E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DXS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307B2F8D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GCAGACGGACCTACACATT</w:t>
            </w:r>
          </w:p>
        </w:tc>
      </w:tr>
      <w:tr w:rsidR="006D79CF" w:rsidRPr="002100AE" w14:paraId="78BD03DE" w14:textId="77777777" w:rsidTr="006D79CF">
        <w:tc>
          <w:tcPr>
            <w:tcW w:w="2660" w:type="dxa"/>
          </w:tcPr>
          <w:p w14:paraId="11DFC238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DXS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502AA0D8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TGGCAACCATGTGAAACAG</w:t>
            </w:r>
          </w:p>
        </w:tc>
      </w:tr>
      <w:tr w:rsidR="006D79CF" w:rsidRPr="002100AE" w14:paraId="07E73A4D" w14:textId="77777777" w:rsidTr="006D79CF">
        <w:tc>
          <w:tcPr>
            <w:tcW w:w="2660" w:type="dxa"/>
          </w:tcPr>
          <w:p w14:paraId="064A654C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CT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6F1CBBA5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GCGTATTGGTGCTGCTGTT</w:t>
            </w:r>
          </w:p>
        </w:tc>
      </w:tr>
      <w:tr w:rsidR="006D79CF" w:rsidRPr="002100AE" w14:paraId="142DD8C2" w14:textId="77777777" w:rsidTr="006D79CF">
        <w:tc>
          <w:tcPr>
            <w:tcW w:w="2660" w:type="dxa"/>
          </w:tcPr>
          <w:p w14:paraId="4CB4525F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CT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3CC8DB68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AGGCTGGCTTAATAACCTGTGG</w:t>
            </w:r>
          </w:p>
        </w:tc>
      </w:tr>
      <w:tr w:rsidR="006D79CF" w:rsidRPr="002100AE" w14:paraId="7C5C74FD" w14:textId="77777777" w:rsidTr="006D79CF">
        <w:tc>
          <w:tcPr>
            <w:tcW w:w="2660" w:type="dxa"/>
          </w:tcPr>
          <w:p w14:paraId="3DE13FFA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CMK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05603353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CAATGCTGCCACTGCTCTGT</w:t>
            </w:r>
          </w:p>
        </w:tc>
      </w:tr>
      <w:tr w:rsidR="006D79CF" w:rsidRPr="002100AE" w14:paraId="35E10F5E" w14:textId="77777777" w:rsidTr="006D79CF">
        <w:tc>
          <w:tcPr>
            <w:tcW w:w="2660" w:type="dxa"/>
          </w:tcPr>
          <w:p w14:paraId="020111F0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CMK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7E19D9C2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TTCGACTACCTCGCCTCTTCC</w:t>
            </w:r>
          </w:p>
        </w:tc>
      </w:tr>
      <w:tr w:rsidR="006D79CF" w:rsidRPr="002100AE" w14:paraId="6EAD59D2" w14:textId="77777777" w:rsidTr="006D79CF">
        <w:tc>
          <w:tcPr>
            <w:tcW w:w="2660" w:type="dxa"/>
          </w:tcPr>
          <w:p w14:paraId="16175FC5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DC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19C1BB25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TTATGCTGCTCCGCTTGCTA</w:t>
            </w:r>
          </w:p>
        </w:tc>
      </w:tr>
      <w:tr w:rsidR="006D79CF" w:rsidRPr="002100AE" w14:paraId="49455377" w14:textId="77777777" w:rsidTr="006D79CF">
        <w:tc>
          <w:tcPr>
            <w:tcW w:w="2660" w:type="dxa"/>
          </w:tcPr>
          <w:p w14:paraId="0B5BBD63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MDC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597D2840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ACGACAACGACGAAGGTCTC</w:t>
            </w:r>
          </w:p>
        </w:tc>
      </w:tr>
      <w:tr w:rsidR="006D79CF" w:rsidRPr="002100AE" w14:paraId="7FB7B045" w14:textId="77777777" w:rsidTr="006D79CF">
        <w:tc>
          <w:tcPr>
            <w:tcW w:w="2660" w:type="dxa"/>
          </w:tcPr>
          <w:p w14:paraId="039FE43C" w14:textId="0B8CA495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GPPS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280389C5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TTGTCAAGGTGCATTGGTG</w:t>
            </w:r>
          </w:p>
        </w:tc>
      </w:tr>
      <w:tr w:rsidR="006D79CF" w:rsidRPr="002100AE" w14:paraId="4EAEF559" w14:textId="77777777" w:rsidTr="006D79CF">
        <w:tc>
          <w:tcPr>
            <w:tcW w:w="2660" w:type="dxa"/>
          </w:tcPr>
          <w:p w14:paraId="44F25222" w14:textId="49A51D3C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GPPS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1F45C0FD" w14:textId="77777777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23529">
              <w:rPr>
                <w:rFonts w:eastAsia="等线" w:cs="Times New Roman"/>
                <w:sz w:val="22"/>
              </w:rPr>
              <w:t>GCTCCACTTCCGACTCTGTC</w:t>
            </w:r>
          </w:p>
        </w:tc>
      </w:tr>
      <w:tr w:rsidR="006D79CF" w:rsidRPr="002100AE" w14:paraId="792F42EA" w14:textId="77777777" w:rsidTr="006D79CF">
        <w:tc>
          <w:tcPr>
            <w:tcW w:w="2660" w:type="dxa"/>
          </w:tcPr>
          <w:p w14:paraId="29073D89" w14:textId="7084F0CC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CPS</w:t>
            </w:r>
            <w:r w:rsidRPr="00A23529">
              <w:rPr>
                <w:rFonts w:eastAsia="等线" w:cs="Times New Roman"/>
                <w:sz w:val="22"/>
              </w:rPr>
              <w:t>-F</w:t>
            </w:r>
          </w:p>
        </w:tc>
        <w:tc>
          <w:tcPr>
            <w:tcW w:w="5953" w:type="dxa"/>
          </w:tcPr>
          <w:p w14:paraId="15D08152" w14:textId="3857FC53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6D79CF">
              <w:rPr>
                <w:rFonts w:eastAsia="等线" w:cs="Times New Roman"/>
                <w:sz w:val="22"/>
              </w:rPr>
              <w:t>GGAGAAATACAACAAACACTGG</w:t>
            </w:r>
          </w:p>
        </w:tc>
      </w:tr>
      <w:tr w:rsidR="006D79CF" w:rsidRPr="002100AE" w14:paraId="6460F86B" w14:textId="77777777" w:rsidTr="006D79CF">
        <w:tc>
          <w:tcPr>
            <w:tcW w:w="2660" w:type="dxa"/>
          </w:tcPr>
          <w:p w14:paraId="2526F795" w14:textId="3716BF2A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2"/>
              </w:rPr>
            </w:pPr>
            <w:r w:rsidRPr="00A23529">
              <w:rPr>
                <w:rFonts w:eastAsia="等线" w:cs="Times New Roman"/>
                <w:i/>
                <w:iCs/>
                <w:sz w:val="22"/>
              </w:rPr>
              <w:t>CPS</w:t>
            </w:r>
            <w:r w:rsidRPr="00A23529">
              <w:rPr>
                <w:rFonts w:eastAsia="等线" w:cs="Times New Roman"/>
                <w:sz w:val="22"/>
              </w:rPr>
              <w:t>-R</w:t>
            </w:r>
          </w:p>
        </w:tc>
        <w:tc>
          <w:tcPr>
            <w:tcW w:w="5953" w:type="dxa"/>
          </w:tcPr>
          <w:p w14:paraId="62F4CA3F" w14:textId="719E3D12" w:rsidR="006D79CF" w:rsidRPr="00A23529" w:rsidRDefault="006D79CF" w:rsidP="006D79CF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6D79CF">
              <w:rPr>
                <w:rFonts w:eastAsia="等线" w:cs="Times New Roman"/>
                <w:sz w:val="22"/>
              </w:rPr>
              <w:t>CGTCCATTGATCTCAGCATTG</w:t>
            </w:r>
          </w:p>
        </w:tc>
      </w:tr>
    </w:tbl>
    <w:p w14:paraId="7B439156" w14:textId="05DD2DF6" w:rsidR="002100AE" w:rsidRDefault="002100AE" w:rsidP="00B136A6">
      <w:pPr>
        <w:spacing w:before="0" w:after="200" w:line="276" w:lineRule="auto"/>
        <w:rPr>
          <w:b/>
          <w:lang w:val="en"/>
        </w:rPr>
      </w:pPr>
    </w:p>
    <w:p w14:paraId="1138E068" w14:textId="4E05A56F" w:rsidR="00792262" w:rsidRDefault="00792262" w:rsidP="00B136A6">
      <w:pPr>
        <w:spacing w:before="0" w:after="200" w:line="276" w:lineRule="auto"/>
        <w:rPr>
          <w:b/>
          <w:lang w:val="en"/>
        </w:rPr>
      </w:pPr>
    </w:p>
    <w:p w14:paraId="49A8813E" w14:textId="60731345" w:rsidR="00792262" w:rsidRDefault="00792262" w:rsidP="00B136A6">
      <w:pPr>
        <w:spacing w:before="0" w:after="200" w:line="276" w:lineRule="auto"/>
        <w:rPr>
          <w:b/>
          <w:lang w:val="en"/>
        </w:rPr>
      </w:pPr>
    </w:p>
    <w:p w14:paraId="39B71F8C" w14:textId="414223C3" w:rsidR="00792262" w:rsidRDefault="00792262" w:rsidP="00B136A6">
      <w:pPr>
        <w:spacing w:before="0" w:after="200" w:line="276" w:lineRule="auto"/>
        <w:rPr>
          <w:b/>
          <w:lang w:val="en"/>
        </w:rPr>
      </w:pPr>
    </w:p>
    <w:p w14:paraId="2162CAE1" w14:textId="5178654A" w:rsidR="00792262" w:rsidRDefault="00792262" w:rsidP="00B136A6">
      <w:pPr>
        <w:spacing w:before="0" w:after="200" w:line="276" w:lineRule="auto"/>
        <w:rPr>
          <w:b/>
          <w:lang w:val="en"/>
        </w:rPr>
      </w:pPr>
    </w:p>
    <w:p w14:paraId="12D2A4F2" w14:textId="47EF64EF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45FFF29A" w14:textId="070AC641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436469F4" w14:textId="7E419446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34E22B14" w14:textId="639B7C99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5F07EDB8" w14:textId="4E379A83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462F784B" w14:textId="2626B3E2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35CFA863" w14:textId="7A7BBC25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77EDE401" w14:textId="7C50F145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4844EE75" w14:textId="177CEB3A" w:rsidR="00D747CC" w:rsidRDefault="00D747CC" w:rsidP="00B136A6">
      <w:pPr>
        <w:spacing w:before="0" w:after="200" w:line="276" w:lineRule="auto"/>
        <w:rPr>
          <w:b/>
          <w:lang w:val="en"/>
        </w:rPr>
      </w:pPr>
    </w:p>
    <w:p w14:paraId="2E58D90D" w14:textId="77777777" w:rsidR="00D747CC" w:rsidRPr="00B136A6" w:rsidRDefault="00D747CC" w:rsidP="00B136A6">
      <w:pPr>
        <w:spacing w:before="0" w:after="200" w:line="276" w:lineRule="auto"/>
        <w:rPr>
          <w:b/>
          <w:lang w:val="en"/>
        </w:rPr>
      </w:pPr>
    </w:p>
    <w:p w14:paraId="52423AEE" w14:textId="14361EAD" w:rsidR="001C161D" w:rsidRPr="00B11D3C" w:rsidRDefault="001C161D" w:rsidP="00B11D3C">
      <w:pPr>
        <w:pStyle w:val="1"/>
        <w:rPr>
          <w:lang w:val="en"/>
        </w:rPr>
      </w:pPr>
      <w:r w:rsidRPr="00B11D3C">
        <w:rPr>
          <w:lang w:val="en"/>
        </w:rPr>
        <w:t xml:space="preserve">Supplementary Figures </w:t>
      </w:r>
    </w:p>
    <w:p w14:paraId="6A664971" w14:textId="39D35C00" w:rsidR="001C161D" w:rsidRDefault="001F1CE0" w:rsidP="00556957">
      <w:pPr>
        <w:pStyle w:val="1"/>
        <w:numPr>
          <w:ilvl w:val="0"/>
          <w:numId w:val="0"/>
        </w:numPr>
        <w:rPr>
          <w:lang w:val="e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91E7A8" wp14:editId="3E8F11ED">
            <wp:simplePos x="0" y="0"/>
            <wp:positionH relativeFrom="column">
              <wp:posOffset>1052634</wp:posOffset>
            </wp:positionH>
            <wp:positionV relativeFrom="paragraph">
              <wp:posOffset>274955</wp:posOffset>
            </wp:positionV>
            <wp:extent cx="4333875" cy="2362200"/>
            <wp:effectExtent l="0" t="0" r="9525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56957" w:rsidRPr="00B11D3C">
        <w:rPr>
          <w:lang w:val="en"/>
        </w:rPr>
        <w:t>Supplementary Figures</w:t>
      </w:r>
      <w:r w:rsidR="00556957">
        <w:rPr>
          <w:lang w:val="en"/>
        </w:rPr>
        <w:t xml:space="preserve"> 1</w:t>
      </w:r>
    </w:p>
    <w:p w14:paraId="2FA8F075" w14:textId="16FE6E1F" w:rsidR="00556957" w:rsidRDefault="00556957" w:rsidP="00556957">
      <w:pPr>
        <w:rPr>
          <w:lang w:val="en" w:eastAsia="zh-CN"/>
        </w:rPr>
      </w:pPr>
      <w:r>
        <w:rPr>
          <w:rFonts w:hint="eastAsia"/>
          <w:lang w:val="en" w:eastAsia="zh-CN"/>
        </w:rPr>
        <w:t xml:space="preserve"> </w:t>
      </w:r>
      <w:r>
        <w:rPr>
          <w:lang w:val="en" w:eastAsia="zh-CN"/>
        </w:rPr>
        <w:t xml:space="preserve">                                    </w:t>
      </w:r>
    </w:p>
    <w:p w14:paraId="31D5397C" w14:textId="4E308B43" w:rsidR="00824615" w:rsidRDefault="00824615" w:rsidP="00556957">
      <w:pPr>
        <w:rPr>
          <w:lang w:val="en" w:eastAsia="zh-CN"/>
        </w:rPr>
      </w:pPr>
    </w:p>
    <w:p w14:paraId="375B7949" w14:textId="4B48A73B" w:rsidR="00824615" w:rsidRDefault="00824615" w:rsidP="00556957">
      <w:pPr>
        <w:rPr>
          <w:lang w:val="en" w:eastAsia="zh-CN"/>
        </w:rPr>
      </w:pPr>
    </w:p>
    <w:p w14:paraId="3D4467BD" w14:textId="044C8752" w:rsidR="00824615" w:rsidRDefault="00824615" w:rsidP="00556957">
      <w:pPr>
        <w:rPr>
          <w:lang w:val="en" w:eastAsia="zh-CN"/>
        </w:rPr>
      </w:pPr>
    </w:p>
    <w:p w14:paraId="06EFF71C" w14:textId="3EE7A7FE" w:rsidR="00824615" w:rsidRDefault="00824615" w:rsidP="00556957">
      <w:pPr>
        <w:rPr>
          <w:lang w:val="en" w:eastAsia="zh-CN"/>
        </w:rPr>
      </w:pPr>
    </w:p>
    <w:p w14:paraId="5824854D" w14:textId="0C1AC680" w:rsidR="00824615" w:rsidRDefault="00824615" w:rsidP="00556957">
      <w:pPr>
        <w:rPr>
          <w:lang w:val="en" w:eastAsia="zh-CN"/>
        </w:rPr>
      </w:pPr>
    </w:p>
    <w:p w14:paraId="7A3DC2B6" w14:textId="2E63B262" w:rsidR="00824615" w:rsidRDefault="00824615" w:rsidP="00556957">
      <w:pPr>
        <w:rPr>
          <w:lang w:val="en" w:eastAsia="zh-CN"/>
        </w:rPr>
      </w:pPr>
    </w:p>
    <w:p w14:paraId="345B0D04" w14:textId="77777777" w:rsidR="00215A75" w:rsidRDefault="00215A75" w:rsidP="00215A75">
      <w:pPr>
        <w:rPr>
          <w:lang w:val="en" w:eastAsia="zh-CN"/>
        </w:rPr>
      </w:pPr>
    </w:p>
    <w:p w14:paraId="070173B2" w14:textId="34AD145D" w:rsidR="00824615" w:rsidRPr="00215A75" w:rsidRDefault="00745852" w:rsidP="00215A75">
      <w:pPr>
        <w:rPr>
          <w:lang w:val="en" w:eastAsia="zh-CN"/>
        </w:rPr>
      </w:pPr>
      <w:r w:rsidRPr="00745852">
        <w:rPr>
          <w:rStyle w:val="q4iawc"/>
          <w:lang w:val="en"/>
        </w:rPr>
        <w:t xml:space="preserve">Total RNA electrophoresis bands of </w:t>
      </w:r>
      <w:r w:rsidRPr="00215A75">
        <w:rPr>
          <w:rStyle w:val="q4iawc"/>
          <w:i/>
          <w:iCs/>
          <w:lang w:val="en"/>
        </w:rPr>
        <w:t xml:space="preserve">A. </w:t>
      </w:r>
      <w:proofErr w:type="spellStart"/>
      <w:r w:rsidRPr="00215A75">
        <w:rPr>
          <w:rStyle w:val="q4iawc"/>
          <w:i/>
          <w:iCs/>
          <w:lang w:val="en"/>
        </w:rPr>
        <w:t>paniculata</w:t>
      </w:r>
      <w:proofErr w:type="spellEnd"/>
      <w:r w:rsidR="00215A75">
        <w:rPr>
          <w:rStyle w:val="q4iawc"/>
          <w:lang w:val="en"/>
        </w:rPr>
        <w:t>: M represents 5Kb DNA maker, 1-3 represent CK samples</w:t>
      </w:r>
      <w:r w:rsidR="00D605E3">
        <w:rPr>
          <w:rStyle w:val="q4iawc"/>
          <w:lang w:val="en"/>
        </w:rPr>
        <w:t>, and</w:t>
      </w:r>
      <w:r w:rsidR="00215A75">
        <w:rPr>
          <w:rStyle w:val="q4iawc"/>
          <w:lang w:val="en"/>
        </w:rPr>
        <w:t xml:space="preserve"> 4-6 represent AP12 samples</w:t>
      </w:r>
      <w:r w:rsidR="00D605E3">
        <w:rPr>
          <w:rStyle w:val="q4iawc"/>
          <w:lang w:val="en"/>
        </w:rPr>
        <w:t>,</w:t>
      </w:r>
      <w:r w:rsidR="00215A75">
        <w:rPr>
          <w:rStyle w:val="q4iawc"/>
          <w:lang w:val="en"/>
        </w:rPr>
        <w:t xml:space="preserve"> respectively</w:t>
      </w:r>
      <w:r w:rsidR="00AF6448">
        <w:rPr>
          <w:rStyle w:val="q4iawc"/>
          <w:lang w:val="en"/>
        </w:rPr>
        <w:t>.</w:t>
      </w:r>
    </w:p>
    <w:sectPr w:rsidR="00824615" w:rsidRPr="00215A75" w:rsidSect="00930F6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40" w:right="612" w:bottom="1440" w:left="61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90808" w14:textId="77777777" w:rsidR="008905E1" w:rsidRDefault="008905E1" w:rsidP="00117666">
      <w:pPr>
        <w:spacing w:after="0"/>
      </w:pPr>
      <w:r>
        <w:separator/>
      </w:r>
    </w:p>
  </w:endnote>
  <w:endnote w:type="continuationSeparator" w:id="0">
    <w:p w14:paraId="14DC949A" w14:textId="77777777" w:rsidR="008905E1" w:rsidRDefault="008905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CC0DA82" w:rsidR="00E03C8A" w:rsidRPr="00577C4C" w:rsidRDefault="006D79C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15B294" wp14:editId="2EF15E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458175146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3C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15B294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50BC4D33" w14:textId="77777777" w:rsidR="00E03C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0B991113" w:rsidR="00E03C8A" w:rsidRPr="00577C4C" w:rsidRDefault="006D79C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72F7D0" wp14:editId="274E8D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6729962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3C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72F7D0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E03C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73169" w14:textId="77777777" w:rsidR="008905E1" w:rsidRDefault="008905E1" w:rsidP="00117666">
      <w:pPr>
        <w:spacing w:after="0"/>
      </w:pPr>
      <w:r>
        <w:separator/>
      </w:r>
    </w:p>
  </w:footnote>
  <w:footnote w:type="continuationSeparator" w:id="0">
    <w:p w14:paraId="0F496F6D" w14:textId="77777777" w:rsidR="008905E1" w:rsidRDefault="008905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03C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03C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562B5"/>
    <w:multiLevelType w:val="multilevel"/>
    <w:tmpl w:val="2786920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9924103">
    <w:abstractNumId w:val="0"/>
  </w:num>
  <w:num w:numId="2" w16cid:durableId="355431366">
    <w:abstractNumId w:val="5"/>
  </w:num>
  <w:num w:numId="3" w16cid:durableId="305666526">
    <w:abstractNumId w:val="2"/>
  </w:num>
  <w:num w:numId="4" w16cid:durableId="1268271335">
    <w:abstractNumId w:val="6"/>
  </w:num>
  <w:num w:numId="5" w16cid:durableId="8758912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974210">
    <w:abstractNumId w:val="4"/>
  </w:num>
  <w:num w:numId="7" w16cid:durableId="146240162">
    <w:abstractNumId w:val="7"/>
  </w:num>
  <w:num w:numId="8" w16cid:durableId="2083335546">
    <w:abstractNumId w:val="7"/>
  </w:num>
  <w:num w:numId="9" w16cid:durableId="1844515672">
    <w:abstractNumId w:val="7"/>
  </w:num>
  <w:num w:numId="10" w16cid:durableId="2010014589">
    <w:abstractNumId w:val="7"/>
  </w:num>
  <w:num w:numId="11" w16cid:durableId="1574855070">
    <w:abstractNumId w:val="7"/>
  </w:num>
  <w:num w:numId="12" w16cid:durableId="565265683">
    <w:abstractNumId w:val="7"/>
  </w:num>
  <w:num w:numId="13" w16cid:durableId="419527649">
    <w:abstractNumId w:val="4"/>
  </w:num>
  <w:num w:numId="14" w16cid:durableId="1306660151">
    <w:abstractNumId w:val="3"/>
  </w:num>
  <w:num w:numId="15" w16cid:durableId="1269193444">
    <w:abstractNumId w:val="3"/>
  </w:num>
  <w:num w:numId="16" w16cid:durableId="394855826">
    <w:abstractNumId w:val="3"/>
  </w:num>
  <w:num w:numId="17" w16cid:durableId="1901593804">
    <w:abstractNumId w:val="3"/>
  </w:num>
  <w:num w:numId="18" w16cid:durableId="153571736">
    <w:abstractNumId w:val="3"/>
  </w:num>
  <w:num w:numId="19" w16cid:durableId="448207015">
    <w:abstractNumId w:val="3"/>
  </w:num>
  <w:num w:numId="20" w16cid:durableId="5471105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zYzNTM2tzQ2sjRU0lEKTi0uzszPAykwrgUAcyruqCwAAAA="/>
  </w:docVars>
  <w:rsids>
    <w:rsidRoot w:val="00ED20B5"/>
    <w:rsid w:val="0001436A"/>
    <w:rsid w:val="00034304"/>
    <w:rsid w:val="00035434"/>
    <w:rsid w:val="00052A14"/>
    <w:rsid w:val="00077D53"/>
    <w:rsid w:val="000A6B3D"/>
    <w:rsid w:val="000E4883"/>
    <w:rsid w:val="00105FD9"/>
    <w:rsid w:val="00117666"/>
    <w:rsid w:val="001549D3"/>
    <w:rsid w:val="00156A97"/>
    <w:rsid w:val="00160065"/>
    <w:rsid w:val="00177D84"/>
    <w:rsid w:val="001B5BF9"/>
    <w:rsid w:val="001C161D"/>
    <w:rsid w:val="001D21BC"/>
    <w:rsid w:val="001E605C"/>
    <w:rsid w:val="001F1CE0"/>
    <w:rsid w:val="00203D99"/>
    <w:rsid w:val="002074AA"/>
    <w:rsid w:val="002100AE"/>
    <w:rsid w:val="00214BCF"/>
    <w:rsid w:val="00215A75"/>
    <w:rsid w:val="00257390"/>
    <w:rsid w:val="00267D18"/>
    <w:rsid w:val="00274347"/>
    <w:rsid w:val="002868E2"/>
    <w:rsid w:val="002869C3"/>
    <w:rsid w:val="002936E4"/>
    <w:rsid w:val="002A4866"/>
    <w:rsid w:val="002B4A57"/>
    <w:rsid w:val="002C74CA"/>
    <w:rsid w:val="002C78CE"/>
    <w:rsid w:val="003123F4"/>
    <w:rsid w:val="003544FB"/>
    <w:rsid w:val="00360C00"/>
    <w:rsid w:val="00373396"/>
    <w:rsid w:val="003D2F2D"/>
    <w:rsid w:val="003E704A"/>
    <w:rsid w:val="00401590"/>
    <w:rsid w:val="00403254"/>
    <w:rsid w:val="00427CE5"/>
    <w:rsid w:val="00447801"/>
    <w:rsid w:val="00452E9C"/>
    <w:rsid w:val="004735C8"/>
    <w:rsid w:val="004947A6"/>
    <w:rsid w:val="004961FF"/>
    <w:rsid w:val="004A41B3"/>
    <w:rsid w:val="004A7DF3"/>
    <w:rsid w:val="004E095E"/>
    <w:rsid w:val="004E152C"/>
    <w:rsid w:val="00517A89"/>
    <w:rsid w:val="005250F2"/>
    <w:rsid w:val="0055041A"/>
    <w:rsid w:val="00556957"/>
    <w:rsid w:val="00593EEA"/>
    <w:rsid w:val="005A5EEE"/>
    <w:rsid w:val="005E78C6"/>
    <w:rsid w:val="006375C7"/>
    <w:rsid w:val="00654E8F"/>
    <w:rsid w:val="00660D05"/>
    <w:rsid w:val="006820B1"/>
    <w:rsid w:val="006A204B"/>
    <w:rsid w:val="006B3219"/>
    <w:rsid w:val="006B7D14"/>
    <w:rsid w:val="006D79CF"/>
    <w:rsid w:val="006E7A05"/>
    <w:rsid w:val="006F34FB"/>
    <w:rsid w:val="00701727"/>
    <w:rsid w:val="0070566C"/>
    <w:rsid w:val="00714C50"/>
    <w:rsid w:val="00725A7D"/>
    <w:rsid w:val="00745852"/>
    <w:rsid w:val="007501BE"/>
    <w:rsid w:val="00755B7B"/>
    <w:rsid w:val="0077105F"/>
    <w:rsid w:val="00790BB3"/>
    <w:rsid w:val="00792262"/>
    <w:rsid w:val="007963B4"/>
    <w:rsid w:val="007C206C"/>
    <w:rsid w:val="00817DD6"/>
    <w:rsid w:val="00824615"/>
    <w:rsid w:val="0083759F"/>
    <w:rsid w:val="008738B2"/>
    <w:rsid w:val="00885156"/>
    <w:rsid w:val="008905E1"/>
    <w:rsid w:val="008A3CF7"/>
    <w:rsid w:val="008B1E91"/>
    <w:rsid w:val="008C49BF"/>
    <w:rsid w:val="008C6D31"/>
    <w:rsid w:val="008C6F7B"/>
    <w:rsid w:val="008E02CC"/>
    <w:rsid w:val="009151AA"/>
    <w:rsid w:val="00930F6B"/>
    <w:rsid w:val="0093429D"/>
    <w:rsid w:val="00943573"/>
    <w:rsid w:val="0094603E"/>
    <w:rsid w:val="00964134"/>
    <w:rsid w:val="00970F7D"/>
    <w:rsid w:val="00973B3E"/>
    <w:rsid w:val="00994A3D"/>
    <w:rsid w:val="009B46B2"/>
    <w:rsid w:val="009C2B12"/>
    <w:rsid w:val="00A02F87"/>
    <w:rsid w:val="00A174D9"/>
    <w:rsid w:val="00A23529"/>
    <w:rsid w:val="00AA4D24"/>
    <w:rsid w:val="00AB6715"/>
    <w:rsid w:val="00AF6448"/>
    <w:rsid w:val="00B006B4"/>
    <w:rsid w:val="00B11BB6"/>
    <w:rsid w:val="00B11D3C"/>
    <w:rsid w:val="00B136A6"/>
    <w:rsid w:val="00B1671E"/>
    <w:rsid w:val="00B25EB8"/>
    <w:rsid w:val="00B37F4D"/>
    <w:rsid w:val="00BA72E0"/>
    <w:rsid w:val="00BF6DDA"/>
    <w:rsid w:val="00C02578"/>
    <w:rsid w:val="00C12433"/>
    <w:rsid w:val="00C52A7B"/>
    <w:rsid w:val="00C56BAF"/>
    <w:rsid w:val="00C679AA"/>
    <w:rsid w:val="00C75972"/>
    <w:rsid w:val="00CD066B"/>
    <w:rsid w:val="00CE4FEE"/>
    <w:rsid w:val="00D060CF"/>
    <w:rsid w:val="00D605E3"/>
    <w:rsid w:val="00D747CC"/>
    <w:rsid w:val="00D91FF6"/>
    <w:rsid w:val="00DB4ECE"/>
    <w:rsid w:val="00DB59C3"/>
    <w:rsid w:val="00DC259A"/>
    <w:rsid w:val="00DE23E8"/>
    <w:rsid w:val="00DE5BEA"/>
    <w:rsid w:val="00E03C8A"/>
    <w:rsid w:val="00E52377"/>
    <w:rsid w:val="00E537AD"/>
    <w:rsid w:val="00E64E17"/>
    <w:rsid w:val="00E7208A"/>
    <w:rsid w:val="00E74336"/>
    <w:rsid w:val="00E866C9"/>
    <w:rsid w:val="00EA3D3C"/>
    <w:rsid w:val="00EC090A"/>
    <w:rsid w:val="00ED173B"/>
    <w:rsid w:val="00ED20B5"/>
    <w:rsid w:val="00EE0072"/>
    <w:rsid w:val="00F07D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CB0D0A2-F557-4D7A-8C2D-51A59616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91FF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q4iawc">
    <w:name w:val="q4iawc"/>
    <w:basedOn w:val="a1"/>
    <w:rsid w:val="008A3CF7"/>
  </w:style>
  <w:style w:type="table" w:customStyle="1" w:styleId="11">
    <w:name w:val="网格型1"/>
    <w:basedOn w:val="a2"/>
    <w:next w:val="aff5"/>
    <w:uiPriority w:val="39"/>
    <w:rsid w:val="002100A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6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丹子 丹</cp:lastModifiedBy>
  <cp:revision>6</cp:revision>
  <cp:lastPrinted>2013-10-03T12:51:00Z</cp:lastPrinted>
  <dcterms:created xsi:type="dcterms:W3CDTF">2023-05-27T08:32:00Z</dcterms:created>
  <dcterms:modified xsi:type="dcterms:W3CDTF">2023-05-27T09:38:00Z</dcterms:modified>
</cp:coreProperties>
</file>